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B5EA90" w14:textId="3D92FFEC" w:rsidR="00954B54" w:rsidRDefault="00BA7B18" w:rsidP="008C431D">
      <w:pPr>
        <w:pStyle w:val="Heading1"/>
        <w:ind w:firstLine="0"/>
        <w:jc w:val="both"/>
      </w:pPr>
      <w:r>
        <w:t>Supplementary Experiment 1</w:t>
      </w:r>
    </w:p>
    <w:p w14:paraId="4B70CDE9" w14:textId="33A28CA6" w:rsidR="00BA7B18" w:rsidRDefault="00BA7B18" w:rsidP="008C431D">
      <w:pPr>
        <w:jc w:val="both"/>
      </w:pPr>
      <w:r>
        <w:t xml:space="preserve">The results of </w:t>
      </w:r>
      <w:r w:rsidR="00F14BD0">
        <w:t xml:space="preserve">Experiment </w:t>
      </w:r>
      <w:r>
        <w:t>4b indicate that subitizing parts of two objects is less efficient</w:t>
      </w:r>
      <w:r w:rsidR="009A178D">
        <w:t xml:space="preserve"> than</w:t>
      </w:r>
      <w:r>
        <w:t xml:space="preserve"> subitizing parts of one object, even when </w:t>
      </w:r>
      <w:r w:rsidR="00301C3B">
        <w:t xml:space="preserve">the </w:t>
      </w:r>
      <w:r>
        <w:t>distance between parts is controlled for. However, one possible confound in the stimul</w:t>
      </w:r>
      <w:r w:rsidR="00301C3B">
        <w:t>us</w:t>
      </w:r>
      <w:r>
        <w:t xml:space="preserve"> used </w:t>
      </w:r>
      <w:r w:rsidR="009A178D">
        <w:t xml:space="preserve">in that experiment </w:t>
      </w:r>
      <w:r>
        <w:t xml:space="preserve">is that the two objects were close and symmetrically arranged, which might have encouraged participants to view it as a single object. We note that, despite this, the subitizing slopes were higher in the two objects condition. Nevertheless, </w:t>
      </w:r>
      <w:r w:rsidR="00C67E9E">
        <w:t>following the advice of</w:t>
      </w:r>
      <w:r>
        <w:t xml:space="preserve"> a reviewer, we designed a new set of stimuli that would preclude the possibility of perceptual binding between objects</w:t>
      </w:r>
      <w:r w:rsidR="00301C3B">
        <w:t>, while controlling for the distance between parts</w:t>
      </w:r>
      <w:r>
        <w:t xml:space="preserve">. </w:t>
      </w:r>
      <w:r w:rsidR="00301C3B">
        <w:t xml:space="preserve">This stimulus was inspired by that used in </w:t>
      </w:r>
      <w:r w:rsidR="002F2C50">
        <w:t>a</w:t>
      </w:r>
      <w:r w:rsidR="00301C3B">
        <w:t xml:space="preserve"> series of studies </w:t>
      </w:r>
      <w:r w:rsidR="002F2C50">
        <w:t xml:space="preserve">that </w:t>
      </w:r>
      <w:r w:rsidR="00301C3B">
        <w:t>test</w:t>
      </w:r>
      <w:r w:rsidR="002F2C50">
        <w:t>ed</w:t>
      </w:r>
      <w:r w:rsidR="00301C3B">
        <w:t xml:space="preserve"> object-based attention </w:t>
      </w:r>
      <w:r w:rsidR="00F60EE6">
        <w:fldChar w:fldCharType="begin"/>
      </w:r>
      <w:r w:rsidR="00F60EE6">
        <w:instrText xml:space="preserve"> ADDIN ZOTERO_ITEM CSL_CITATION {"citationID":"emyDNCLZ","properties":{"formattedCitation":"(Egly et al., 1994)","plainCitation":"(Egly et al., 1994)","noteIndex":0},"citationItems":[{"id":1315,"uris":["http://zotero.org/users/3351333/items/9MUKKR8I"],"uri":["http://zotero.org/users/3351333/items/9MUKKR8I"],"itemData":{"id":1315,"type":"article-journal","container-title":"Journal of Experimental Psychology: General","issue":"2","page":"161","source":"Google Scholar","title":"Shifting visual attention between objects and locations: evidence from normal and parietal lesion subjects.","title-short":"Shifting visual attention between objects and locations","volume":"123","author":[{"family":"Egly","given":"Robert"},{"family":"Driver","given":"Jon"},{"family":"Rafal","given":"Robert D."}],"issued":{"date-parts":[["1994"]]}}}],"schema":"https://github.com/citation-style-language/schema/raw/master/csl-citation.json"} </w:instrText>
      </w:r>
      <w:r w:rsidR="00F60EE6">
        <w:fldChar w:fldCharType="separate"/>
      </w:r>
      <w:r w:rsidR="00F60EE6">
        <w:rPr>
          <w:noProof/>
        </w:rPr>
        <w:t>(Egly et al., 1994)</w:t>
      </w:r>
      <w:r w:rsidR="00F60EE6">
        <w:fldChar w:fldCharType="end"/>
      </w:r>
      <w:r w:rsidR="00301C3B">
        <w:t xml:space="preserve">. </w:t>
      </w:r>
      <w:r w:rsidR="00EC1FF3">
        <w:t>This experiment has two main purposes. First, it</w:t>
      </w:r>
      <w:r w:rsidR="00301C3B">
        <w:t xml:space="preserve"> allow</w:t>
      </w:r>
      <w:r w:rsidR="00EC1FF3">
        <w:t>s</w:t>
      </w:r>
      <w:r w:rsidR="00301C3B">
        <w:t xml:space="preserve"> us to test the generalisability of our findings to a completely different set of stimuli</w:t>
      </w:r>
      <w:r w:rsidR="001121E6">
        <w:t>, particularly one where the parts are much smaller relative to the objects than in the other experiments</w:t>
      </w:r>
      <w:r w:rsidR="00301C3B">
        <w:t>. Second, it test</w:t>
      </w:r>
      <w:r w:rsidR="00EC1FF3">
        <w:t>s</w:t>
      </w:r>
      <w:r w:rsidR="00301C3B">
        <w:t xml:space="preserve"> </w:t>
      </w:r>
      <w:r w:rsidR="00EC1FF3">
        <w:t>whether</w:t>
      </w:r>
      <w:r w:rsidR="00301C3B">
        <w:t xml:space="preserve"> the apparent perceptual binding between the two objects in Experiment 4b might have modulated the outcomes.</w:t>
      </w:r>
    </w:p>
    <w:p w14:paraId="317CD5FD" w14:textId="28DF4BC5" w:rsidR="00301C3B" w:rsidRDefault="00301C3B" w:rsidP="008C431D">
      <w:pPr>
        <w:pStyle w:val="Heading2"/>
        <w:ind w:firstLine="0"/>
        <w:jc w:val="both"/>
      </w:pPr>
      <w:r>
        <w:t>Method</w:t>
      </w:r>
    </w:p>
    <w:p w14:paraId="196A9CD6" w14:textId="422981E8" w:rsidR="00301C3B" w:rsidRDefault="00B65E4B" w:rsidP="008C431D">
      <w:pPr>
        <w:jc w:val="both"/>
      </w:pPr>
      <w:r>
        <w:t>Nine</w:t>
      </w:r>
      <w:r w:rsidR="00301C3B">
        <w:t xml:space="preserve"> observers (including the two authors) took part in this experiment.</w:t>
      </w:r>
      <w:r>
        <w:t xml:space="preserve"> </w:t>
      </w:r>
      <w:r w:rsidR="00301C3B">
        <w:t>The experiment was conducted in an unorthodox manner</w:t>
      </w:r>
      <w:r w:rsidR="00AA6DEF">
        <w:rPr>
          <w:rStyle w:val="FootnoteReference"/>
        </w:rPr>
        <w:footnoteReference w:id="1"/>
      </w:r>
      <w:r w:rsidR="00301C3B">
        <w:t xml:space="preserve">. </w:t>
      </w:r>
      <w:r w:rsidR="002F2C50">
        <w:t>The experimental program</w:t>
      </w:r>
      <w:r w:rsidR="00C67E9E">
        <w:t>,</w:t>
      </w:r>
      <w:r w:rsidR="00301C3B">
        <w:t xml:space="preserve"> </w:t>
      </w:r>
      <w:r w:rsidR="00C67E9E">
        <w:t xml:space="preserve">written in MATLAB and </w:t>
      </w:r>
      <w:proofErr w:type="spellStart"/>
      <w:r w:rsidR="00C67E9E">
        <w:t>Psychtoolbox</w:t>
      </w:r>
      <w:proofErr w:type="spellEnd"/>
      <w:r w:rsidR="00C67E9E">
        <w:t xml:space="preserve">, </w:t>
      </w:r>
      <w:r w:rsidR="00301C3B">
        <w:t>was email</w:t>
      </w:r>
      <w:r w:rsidR="0032409A">
        <w:t>ed</w:t>
      </w:r>
      <w:r w:rsidR="00301C3B">
        <w:t xml:space="preserve"> to the </w:t>
      </w:r>
      <w:r w:rsidR="002F2C50">
        <w:t xml:space="preserve">volunteers </w:t>
      </w:r>
      <w:r w:rsidR="00301C3B">
        <w:t xml:space="preserve">who </w:t>
      </w:r>
      <w:r w:rsidR="00C67E9E">
        <w:t>ran it on</w:t>
      </w:r>
      <w:r w:rsidR="00301C3B">
        <w:t xml:space="preserve"> their </w:t>
      </w:r>
      <w:r w:rsidR="002F2C50">
        <w:t xml:space="preserve">personal </w:t>
      </w:r>
      <w:r w:rsidR="00301C3B">
        <w:t xml:space="preserve">computers. Hence, the </w:t>
      </w:r>
      <w:r w:rsidR="00C67E9E">
        <w:t>properties</w:t>
      </w:r>
      <w:r w:rsidR="00301C3B">
        <w:t xml:space="preserve"> of the </w:t>
      </w:r>
      <w:r w:rsidR="00C67E9E">
        <w:t>monitor</w:t>
      </w:r>
      <w:r w:rsidR="00301C3B">
        <w:t xml:space="preserve"> and computer </w:t>
      </w:r>
      <w:r w:rsidR="00747138">
        <w:t>would be</w:t>
      </w:r>
      <w:r w:rsidR="00301C3B">
        <w:t xml:space="preserve"> different for each participant. The participants were encouraged to sit at reading distance from the screen (about 40 cm), but this cannot be ensured. </w:t>
      </w:r>
      <w:r w:rsidR="0032409A">
        <w:t>Taken together</w:t>
      </w:r>
      <w:r w:rsidR="00301C3B">
        <w:t>, the sizes of the stimuli were uncontrolled and cannot be precisely reported. This might be considered an issue in perceptual studies, but it might also be useful, at least to some extent, to gauge the generalisability of the effect across different settings.</w:t>
      </w:r>
      <w:r w:rsidR="00747138">
        <w:t xml:space="preserve"> All sizes of the stimuli were set as a percentage of the screen width in pixels, so as to </w:t>
      </w:r>
      <w:r w:rsidR="002F2C50">
        <w:t xml:space="preserve">ensure </w:t>
      </w:r>
      <w:r w:rsidR="0032409A">
        <w:t xml:space="preserve">similar </w:t>
      </w:r>
      <w:r w:rsidR="002F2C50">
        <w:t>coverage across all screen sizes</w:t>
      </w:r>
      <w:r w:rsidR="00747138">
        <w:t>.</w:t>
      </w:r>
    </w:p>
    <w:p w14:paraId="355BFAB9" w14:textId="6D0974C8" w:rsidR="00747138" w:rsidRPr="006262B5" w:rsidRDefault="00747138" w:rsidP="008C431D">
      <w:pPr>
        <w:jc w:val="both"/>
      </w:pPr>
      <w:r w:rsidRPr="006262B5">
        <w:t>One to five ‘pegs’ (of height 0.8, 1.6 or 2.4% of screen width</w:t>
      </w:r>
      <w:r w:rsidR="0032409A">
        <w:t xml:space="preserve"> and width that was one-third of the height</w:t>
      </w:r>
      <w:r w:rsidRPr="006262B5">
        <w:t>) were connected to either one long rectangle</w:t>
      </w:r>
      <w:r w:rsidR="00AF6F44">
        <w:t xml:space="preserve"> (one object condition)</w:t>
      </w:r>
      <w:r w:rsidRPr="006262B5">
        <w:t xml:space="preserve"> or two squares </w:t>
      </w:r>
      <w:r w:rsidR="00AF6F44">
        <w:t xml:space="preserve">(two objects condition). </w:t>
      </w:r>
      <w:r w:rsidR="00AF6F44" w:rsidRPr="006262B5">
        <w:t xml:space="preserve">The squares and rectangles were unfilled quadrilaterals with a black border of </w:t>
      </w:r>
      <w:r w:rsidR="0032409A">
        <w:t xml:space="preserve">thickness equal to one-third of the height of the pegs, and hence </w:t>
      </w:r>
      <w:r w:rsidR="00F3606F">
        <w:t>with</w:t>
      </w:r>
      <w:r w:rsidR="0032409A">
        <w:t xml:space="preserve"> the same width as the pegs</w:t>
      </w:r>
      <w:r w:rsidR="00AF6F44">
        <w:t xml:space="preserve"> </w:t>
      </w:r>
      <w:r w:rsidR="00AF6F44" w:rsidRPr="006262B5">
        <w:t xml:space="preserve">(Figure </w:t>
      </w:r>
      <w:r w:rsidR="001B47FA">
        <w:t>S</w:t>
      </w:r>
      <w:r w:rsidR="00AF6F44" w:rsidRPr="006262B5">
        <w:t xml:space="preserve">1A). </w:t>
      </w:r>
      <w:r w:rsidRPr="006262B5">
        <w:t>The sides of the square had a length (</w:t>
      </w:r>
      <w:r w:rsidRPr="00032BAD">
        <w:rPr>
          <w:i/>
          <w:iCs/>
        </w:rPr>
        <w:t>m</w:t>
      </w:r>
      <w:r w:rsidRPr="006262B5">
        <w:t xml:space="preserve">) of 4, 8 or 12% of the screen width. The dimensions of the rectangle </w:t>
      </w:r>
      <w:r w:rsidR="00032BAD">
        <w:t>were</w:t>
      </w:r>
      <w:r w:rsidRPr="006262B5">
        <w:t xml:space="preserve"> </w:t>
      </w:r>
      <w:r w:rsidRPr="00032BAD">
        <w:rPr>
          <w:i/>
          <w:iCs/>
        </w:rPr>
        <w:t>m</w:t>
      </w:r>
      <w:r w:rsidRPr="006262B5">
        <w:t xml:space="preserve"> x 3</w:t>
      </w:r>
      <w:r w:rsidRPr="00032BAD">
        <w:rPr>
          <w:i/>
          <w:iCs/>
        </w:rPr>
        <w:t>m</w:t>
      </w:r>
      <w:r w:rsidRPr="006262B5">
        <w:t xml:space="preserve">. The two squares were separated (edge-to-edge) by a distance equal to </w:t>
      </w:r>
      <w:r w:rsidRPr="00032BAD">
        <w:rPr>
          <w:i/>
          <w:iCs/>
        </w:rPr>
        <w:t>m</w:t>
      </w:r>
      <w:r w:rsidRPr="006262B5">
        <w:t>. Thus, the two squares would be at the same locations as the ends of the rectangle. The number of</w:t>
      </w:r>
      <w:r w:rsidR="00032BAD">
        <w:t xml:space="preserve"> occupied</w:t>
      </w:r>
      <w:r w:rsidRPr="006262B5">
        <w:t xml:space="preserve"> pixels would also be the same.</w:t>
      </w:r>
      <w:r w:rsidR="006F76DD" w:rsidRPr="006262B5">
        <w:t xml:space="preserve"> </w:t>
      </w:r>
      <w:r w:rsidR="00E70E9F" w:rsidRPr="006262B5">
        <w:t xml:space="preserve">The two squares or the rectangle would be presented either to the left, right, top or bottom of fixation. </w:t>
      </w:r>
      <w:r w:rsidR="00491704">
        <w:t xml:space="preserve">The rectangle was centred at a distance </w:t>
      </w:r>
      <w:r w:rsidR="00491704" w:rsidRPr="00491704">
        <w:rPr>
          <w:i/>
          <w:iCs/>
        </w:rPr>
        <w:t>m</w:t>
      </w:r>
      <w:r w:rsidR="00491704">
        <w:t xml:space="preserve"> from the fixation</w:t>
      </w:r>
      <w:r w:rsidR="00F3606F">
        <w:t xml:space="preserve"> in one of the four cardinal directions</w:t>
      </w:r>
      <w:r w:rsidR="00491704">
        <w:t xml:space="preserve">. The squares were centred at a distance </w:t>
      </w:r>
      <w:r w:rsidR="00491704">
        <w:rPr>
          <w:i/>
          <w:iCs/>
        </w:rPr>
        <w:t>m</w:t>
      </w:r>
      <m:oMath>
        <m:r>
          <w:rPr>
            <w:rFonts w:ascii="Cambria Math" w:hAnsi="Cambria Math"/>
          </w:rPr>
          <m:t>√2</m:t>
        </m:r>
      </m:oMath>
      <w:r w:rsidR="00491704">
        <w:rPr>
          <w:rFonts w:eastAsiaTheme="minorEastAsia"/>
          <w:i/>
          <w:iCs/>
        </w:rPr>
        <w:t xml:space="preserve"> </w:t>
      </w:r>
      <w:r w:rsidR="00491704">
        <w:rPr>
          <w:rFonts w:eastAsiaTheme="minorEastAsia"/>
        </w:rPr>
        <w:t xml:space="preserve">from fixation (top left, bottom left, bottom right or top right visual quadrant). </w:t>
      </w:r>
      <w:r w:rsidR="00787247" w:rsidRPr="00491704">
        <w:t>The</w:t>
      </w:r>
      <w:r w:rsidR="00787247" w:rsidRPr="006262B5">
        <w:t xml:space="preserve"> orientation of the rectangle </w:t>
      </w:r>
      <w:r w:rsidR="0016168C">
        <w:t>was</w:t>
      </w:r>
      <w:r w:rsidR="00787247" w:rsidRPr="006262B5">
        <w:t xml:space="preserve"> determined by its location, such that its long side always faced the fixation.</w:t>
      </w:r>
      <w:r w:rsidR="00E2281B" w:rsidRPr="006262B5">
        <w:t xml:space="preserve"> </w:t>
      </w:r>
      <w:r w:rsidR="00137F4C" w:rsidRPr="006262B5">
        <w:t>The size of the pegs scaled with the size of the objects</w:t>
      </w:r>
      <w:r w:rsidR="00F14BD0">
        <w:t xml:space="preserve">. The part/object size ratio was </w:t>
      </w:r>
      <w:r w:rsidR="00F3606F">
        <w:t xml:space="preserve">substantially </w:t>
      </w:r>
      <w:r w:rsidR="00F14BD0">
        <w:t>smaller than in Experiment 4b</w:t>
      </w:r>
      <w:r w:rsidR="00137F4C" w:rsidRPr="006262B5">
        <w:t>.</w:t>
      </w:r>
    </w:p>
    <w:p w14:paraId="4ADEEE3A" w14:textId="54A21A78" w:rsidR="006262B5" w:rsidRPr="006262B5" w:rsidRDefault="00137F4C" w:rsidP="008C431D">
      <w:pPr>
        <w:jc w:val="both"/>
      </w:pPr>
      <w:r w:rsidRPr="006262B5">
        <w:lastRenderedPageBreak/>
        <w:t xml:space="preserve">In the two objects condition, three </w:t>
      </w:r>
      <w:r w:rsidR="00F70BF3" w:rsidRPr="006262B5">
        <w:t xml:space="preserve">equidistant </w:t>
      </w:r>
      <w:r w:rsidRPr="006262B5">
        <w:t>locations were identified on each of the two ‘outer’ sides of each square</w:t>
      </w:r>
      <w:r w:rsidR="004F21A2">
        <w:t xml:space="preserve"> (sides furthest from fixation)</w:t>
      </w:r>
      <w:r w:rsidRPr="006262B5">
        <w:t xml:space="preserve">. One peg was placed </w:t>
      </w:r>
      <w:r w:rsidR="00335FAA" w:rsidRPr="006262B5">
        <w:t>at</w:t>
      </w:r>
      <w:r w:rsidRPr="006262B5">
        <w:t xml:space="preserve"> one of these twelve locations. If the trial numerosity was </w:t>
      </w:r>
      <w:r w:rsidR="00775A08">
        <w:t>greater</w:t>
      </w:r>
      <w:r w:rsidRPr="006262B5">
        <w:t xml:space="preserve"> than one, the second peg was placed on one of the six locations o</w:t>
      </w:r>
      <w:r w:rsidR="0038776D">
        <w:t>n</w:t>
      </w:r>
      <w:r w:rsidRPr="006262B5">
        <w:t xml:space="preserve"> the other square. The remaining pegs (for numerosities higher than two) were placed randomly in the remaining 10 locations. </w:t>
      </w:r>
      <w:r w:rsidR="006262B5" w:rsidRPr="006262B5">
        <w:t xml:space="preserve">A small jitter of ±3 pixels was added to the location of the pegs. </w:t>
      </w:r>
    </w:p>
    <w:p w14:paraId="567250B8" w14:textId="05A7FFF8" w:rsidR="00747138" w:rsidRDefault="00137F4C" w:rsidP="008C431D">
      <w:pPr>
        <w:jc w:val="both"/>
      </w:pPr>
      <w:r w:rsidRPr="006262B5">
        <w:t>The two squares were replaced with a rectangle in the one object condition. Further, in both these conditions two additional squares were presented as distract</w:t>
      </w:r>
      <w:r w:rsidR="00F36D55" w:rsidRPr="006262B5">
        <w:t>o</w:t>
      </w:r>
      <w:r w:rsidRPr="006262B5">
        <w:t xml:space="preserve">rs. This </w:t>
      </w:r>
      <w:r w:rsidR="0038776D">
        <w:t>was done to ensure parity across both conditions:</w:t>
      </w:r>
      <w:r w:rsidRPr="006262B5">
        <w:t xml:space="preserve"> if there were no distract</w:t>
      </w:r>
      <w:r w:rsidR="00F36D55" w:rsidRPr="006262B5">
        <w:t>o</w:t>
      </w:r>
      <w:r w:rsidRPr="006262B5">
        <w:t>rs</w:t>
      </w:r>
      <w:r w:rsidR="0038776D">
        <w:t xml:space="preserve"> in the stimulus</w:t>
      </w:r>
      <w:r w:rsidRPr="006262B5">
        <w:t xml:space="preserve">, </w:t>
      </w:r>
      <w:r w:rsidR="0038776D">
        <w:t>in</w:t>
      </w:r>
      <w:r w:rsidRPr="006262B5">
        <w:t xml:space="preserve"> numerosity one </w:t>
      </w:r>
      <w:r w:rsidR="0038776D">
        <w:t xml:space="preserve">trials there would nevertheless be one distractor </w:t>
      </w:r>
      <w:r w:rsidR="0038776D" w:rsidRPr="006262B5">
        <w:t>in the two objects condition</w:t>
      </w:r>
      <w:r w:rsidR="0038776D">
        <w:t xml:space="preserve"> but not </w:t>
      </w:r>
      <w:r w:rsidRPr="006262B5">
        <w:t>in the one object condition.</w:t>
      </w:r>
      <w:r w:rsidR="00335FAA" w:rsidRPr="006262B5">
        <w:t xml:space="preserve"> </w:t>
      </w:r>
    </w:p>
    <w:p w14:paraId="49E3ED33" w14:textId="16F8ECDC" w:rsidR="00737C7D" w:rsidRDefault="00737C7D" w:rsidP="008C431D">
      <w:pPr>
        <w:jc w:val="both"/>
      </w:pPr>
      <w:r>
        <w:t>The procedure was the same as in Experiment 4b.</w:t>
      </w:r>
      <w:r w:rsidR="00FA2EFB">
        <w:t xml:space="preserve"> Each numerosity (1-5) and </w:t>
      </w:r>
      <w:r w:rsidR="0007430A">
        <w:t>number of objects</w:t>
      </w:r>
      <w:r w:rsidR="00FA2EFB">
        <w:t xml:space="preserve"> </w:t>
      </w:r>
      <w:r w:rsidR="0007430A">
        <w:t xml:space="preserve">with parts </w:t>
      </w:r>
      <w:r w:rsidR="00FA2EFB">
        <w:t>(one or two) was tested with 80 trials, leading to a total of 800 trials per participant.</w:t>
      </w:r>
    </w:p>
    <w:p w14:paraId="66A375C8" w14:textId="77777777" w:rsidR="00BA21C2" w:rsidRDefault="00BA21C2" w:rsidP="008C431D">
      <w:pPr>
        <w:jc w:val="both"/>
      </w:pPr>
    </w:p>
    <w:p w14:paraId="3E42DB9F" w14:textId="77777777" w:rsidR="00BA21C2" w:rsidRDefault="00BA21C2" w:rsidP="00BA21C2">
      <w:pPr>
        <w:ind w:firstLine="0"/>
        <w:jc w:val="both"/>
      </w:pPr>
      <w:r>
        <w:rPr>
          <w:noProof/>
        </w:rPr>
        <w:drawing>
          <wp:inline distT="0" distB="0" distL="0" distR="0" wp14:anchorId="0D5465FB" wp14:editId="79D90DF2">
            <wp:extent cx="6170295" cy="2478405"/>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70295" cy="2478405"/>
                    </a:xfrm>
                    <a:prstGeom prst="rect">
                      <a:avLst/>
                    </a:prstGeom>
                    <a:noFill/>
                    <a:ln>
                      <a:noFill/>
                    </a:ln>
                  </pic:spPr>
                </pic:pic>
              </a:graphicData>
            </a:graphic>
          </wp:inline>
        </w:drawing>
      </w:r>
    </w:p>
    <w:p w14:paraId="25F04359" w14:textId="7F030831" w:rsidR="00BA21C2" w:rsidRDefault="00BA21C2" w:rsidP="00BA21C2">
      <w:pPr>
        <w:pStyle w:val="figlegend"/>
        <w:jc w:val="both"/>
        <w:rPr>
          <w:lang w:val="en-GB"/>
        </w:rPr>
      </w:pPr>
      <w:r w:rsidRPr="00522354">
        <w:rPr>
          <w:lang w:val="en-GB"/>
        </w:rPr>
        <w:t xml:space="preserve">Figure </w:t>
      </w:r>
      <w:r>
        <w:rPr>
          <w:lang w:val="en-GB"/>
        </w:rPr>
        <w:t>S1</w:t>
      </w:r>
      <w:r w:rsidRPr="00522354">
        <w:rPr>
          <w:lang w:val="en-GB"/>
        </w:rPr>
        <w:t xml:space="preserve">. </w:t>
      </w:r>
      <w:r>
        <w:rPr>
          <w:lang w:val="en-GB"/>
        </w:rPr>
        <w:t xml:space="preserve">Stimuli and results of Supplementary Experiment 1. </w:t>
      </w:r>
      <w:r w:rsidRPr="00522354">
        <w:rPr>
          <w:b/>
          <w:bCs/>
          <w:lang w:val="en-GB"/>
        </w:rPr>
        <w:t>A.</w:t>
      </w:r>
      <w:r w:rsidRPr="00522354">
        <w:rPr>
          <w:lang w:val="en-GB"/>
        </w:rPr>
        <w:t xml:space="preserve"> </w:t>
      </w:r>
      <w:r>
        <w:rPr>
          <w:lang w:val="en-GB"/>
        </w:rPr>
        <w:t>Pegs were co</w:t>
      </w:r>
      <w:r w:rsidRPr="00522354">
        <w:rPr>
          <w:lang w:val="en-GB"/>
        </w:rPr>
        <w:t xml:space="preserve">nnected to one or two </w:t>
      </w:r>
      <w:r>
        <w:rPr>
          <w:lang w:val="en-GB"/>
        </w:rPr>
        <w:t>squares</w:t>
      </w:r>
      <w:r w:rsidRPr="00522354">
        <w:rPr>
          <w:lang w:val="en-GB"/>
        </w:rPr>
        <w:t xml:space="preserve">. </w:t>
      </w:r>
      <w:r>
        <w:rPr>
          <w:lang w:val="en-GB"/>
        </w:rPr>
        <w:t xml:space="preserve">Participants’ </w:t>
      </w:r>
      <w:r w:rsidRPr="00522354">
        <w:rPr>
          <w:lang w:val="en-GB"/>
        </w:rPr>
        <w:t>median RT (</w:t>
      </w:r>
      <w:r w:rsidRPr="00522354">
        <w:rPr>
          <w:b/>
          <w:bCs/>
          <w:lang w:val="en-GB"/>
        </w:rPr>
        <w:t>B</w:t>
      </w:r>
      <w:r w:rsidRPr="00522354">
        <w:rPr>
          <w:lang w:val="en-GB"/>
        </w:rPr>
        <w:t>)</w:t>
      </w:r>
      <w:r>
        <w:rPr>
          <w:lang w:val="en-GB"/>
        </w:rPr>
        <w:t xml:space="preserve"> and</w:t>
      </w:r>
      <w:r w:rsidRPr="00522354">
        <w:rPr>
          <w:lang w:val="en-GB"/>
        </w:rPr>
        <w:t xml:space="preserve"> error rates (</w:t>
      </w:r>
      <w:r w:rsidRPr="00522354">
        <w:rPr>
          <w:b/>
          <w:bCs/>
          <w:lang w:val="en-GB"/>
        </w:rPr>
        <w:t>C</w:t>
      </w:r>
      <w:r w:rsidRPr="00522354">
        <w:rPr>
          <w:lang w:val="en-GB"/>
        </w:rPr>
        <w:t xml:space="preserve">) </w:t>
      </w:r>
      <w:r>
        <w:rPr>
          <w:lang w:val="en-GB"/>
        </w:rPr>
        <w:t xml:space="preserve">for enumerating pegs distributed on one (blue circles) or two (green triangles) objects. </w:t>
      </w:r>
      <w:r w:rsidRPr="00522354">
        <w:rPr>
          <w:lang w:val="en-GB"/>
        </w:rPr>
        <w:t>(</w:t>
      </w:r>
      <w:r w:rsidRPr="00522354">
        <w:rPr>
          <w:b/>
          <w:bCs/>
          <w:lang w:val="en-GB"/>
        </w:rPr>
        <w:t>D</w:t>
      </w:r>
      <w:r w:rsidRPr="00522354">
        <w:rPr>
          <w:lang w:val="en-GB"/>
        </w:rPr>
        <w:t>)</w:t>
      </w:r>
      <w:r>
        <w:rPr>
          <w:lang w:val="en-GB"/>
        </w:rPr>
        <w:t xml:space="preserve"> S</w:t>
      </w:r>
      <w:r w:rsidRPr="00522354">
        <w:rPr>
          <w:lang w:val="en-GB"/>
        </w:rPr>
        <w:t>ubitizing efficiency</w:t>
      </w:r>
      <w:r>
        <w:rPr>
          <w:lang w:val="en-GB"/>
        </w:rPr>
        <w:t xml:space="preserve"> </w:t>
      </w:r>
      <w:r w:rsidRPr="00A91AB0">
        <w:t>(RT slopes calculated between 1 and 3 items)</w:t>
      </w:r>
      <w:r>
        <w:t xml:space="preserve"> for enumerating parts on one or two objects. Each colored circle represents one participant. Black diamonds represent the mean</w:t>
      </w:r>
      <w:r w:rsidR="00D008B8">
        <w:t xml:space="preserve"> across all participants</w:t>
      </w:r>
      <w:r>
        <w:t>.</w:t>
      </w:r>
      <w:r w:rsidRPr="00AB734F">
        <w:t xml:space="preserve"> </w:t>
      </w:r>
      <w:r w:rsidR="009A2BE0">
        <w:t xml:space="preserve">All participants, </w:t>
      </w:r>
      <w:r w:rsidR="00421EB7">
        <w:t>but</w:t>
      </w:r>
      <w:r w:rsidR="009A2BE0">
        <w:t xml:space="preserve"> one, demonstrate a worsening of efficiency when enumerating parts distributed on two objects. </w:t>
      </w:r>
      <w:r w:rsidR="00CF3F49">
        <w:rPr>
          <w:lang w:val="en-GB"/>
        </w:rPr>
        <w:t>E</w:t>
      </w:r>
      <w:r w:rsidRPr="00522354">
        <w:rPr>
          <w:lang w:val="en-GB"/>
        </w:rPr>
        <w:t>rror bars represent within-subject 95% confidence interval</w:t>
      </w:r>
      <w:r w:rsidR="00FB42EA">
        <w:rPr>
          <w:lang w:val="en-GB"/>
        </w:rPr>
        <w:t>s</w:t>
      </w:r>
      <w:r w:rsidRPr="00522354">
        <w:rPr>
          <w:lang w:val="en-GB"/>
        </w:rPr>
        <w:t>.</w:t>
      </w:r>
    </w:p>
    <w:p w14:paraId="109BA62E" w14:textId="77777777" w:rsidR="00BA21C2" w:rsidRDefault="00BA21C2" w:rsidP="008C431D">
      <w:pPr>
        <w:jc w:val="both"/>
      </w:pPr>
    </w:p>
    <w:p w14:paraId="5665C5BF" w14:textId="63AAED5A" w:rsidR="0035478B" w:rsidRDefault="0035478B" w:rsidP="008C431D">
      <w:pPr>
        <w:pStyle w:val="Heading2"/>
        <w:ind w:firstLine="0"/>
        <w:jc w:val="both"/>
      </w:pPr>
      <w:r>
        <w:t>Results</w:t>
      </w:r>
    </w:p>
    <w:p w14:paraId="2F6080D8" w14:textId="30FBF785" w:rsidR="00C348F7" w:rsidRDefault="00B65E4B" w:rsidP="008C431D">
      <w:pPr>
        <w:jc w:val="both"/>
      </w:pPr>
      <w:r>
        <w:t xml:space="preserve">We excluded one participant’s data from analysis </w:t>
      </w:r>
      <w:r w:rsidR="00774481">
        <w:t xml:space="preserve">(final n=8) </w:t>
      </w:r>
      <w:r>
        <w:t xml:space="preserve">because the stimulus was rendered incorrectly on their laptop. </w:t>
      </w:r>
      <w:r w:rsidR="008D30EA">
        <w:t>Although p</w:t>
      </w:r>
      <w:r w:rsidR="008D30EA" w:rsidRPr="008D30EA">
        <w:t xml:space="preserve">articipants were </w:t>
      </w:r>
      <w:r w:rsidR="008D30EA">
        <w:t xml:space="preserve">accurate </w:t>
      </w:r>
      <w:r w:rsidR="008D30EA" w:rsidRPr="008D30EA">
        <w:t xml:space="preserve">at enumerating </w:t>
      </w:r>
      <w:r w:rsidR="008D30EA">
        <w:t xml:space="preserve">1-3 pegs </w:t>
      </w:r>
      <w:r w:rsidR="008D30EA" w:rsidRPr="008D30EA">
        <w:t>in the subitizing range</w:t>
      </w:r>
      <w:r w:rsidR="005909F0" w:rsidRPr="005909F0">
        <w:t xml:space="preserve"> </w:t>
      </w:r>
      <w:r w:rsidR="005909F0" w:rsidRPr="008D30EA">
        <w:t xml:space="preserve">(Fig. </w:t>
      </w:r>
      <w:r w:rsidR="001B47FA">
        <w:t>S</w:t>
      </w:r>
      <w:r w:rsidR="005909F0">
        <w:t>1</w:t>
      </w:r>
      <w:r w:rsidR="00234D5F">
        <w:t>C</w:t>
      </w:r>
      <w:r w:rsidR="005909F0" w:rsidRPr="008D30EA">
        <w:t>)</w:t>
      </w:r>
      <w:r w:rsidR="008D30EA">
        <w:t xml:space="preserve">, error rates were higher in the two objects condition </w:t>
      </w:r>
      <w:r w:rsidR="005909F0">
        <w:t>(4.4%</w:t>
      </w:r>
      <w:r w:rsidR="00A777F5">
        <w:t>±1.5%</w:t>
      </w:r>
      <w:r w:rsidR="005909F0">
        <w:t xml:space="preserve">) </w:t>
      </w:r>
      <w:r w:rsidR="008D30EA">
        <w:t>than in the one object condition</w:t>
      </w:r>
      <w:r w:rsidR="005909F0">
        <w:t xml:space="preserve"> (2.7%</w:t>
      </w:r>
      <w:r w:rsidR="00A777F5">
        <w:t>±1.5%</w:t>
      </w:r>
      <w:r w:rsidR="003F537B">
        <w:t>; th</w:t>
      </w:r>
      <w:r w:rsidR="009E2C2C">
        <w:t>is</w:t>
      </w:r>
      <w:r w:rsidR="003F537B">
        <w:t xml:space="preserve"> difference did not reach significance: t(</w:t>
      </w:r>
      <w:r w:rsidR="00606017">
        <w:t>7</w:t>
      </w:r>
      <w:r w:rsidR="003F537B">
        <w:t xml:space="preserve">) = </w:t>
      </w:r>
      <w:r w:rsidR="00B23C35">
        <w:t>1.</w:t>
      </w:r>
      <w:r w:rsidR="00EE4A2A">
        <w:t>52</w:t>
      </w:r>
      <w:r w:rsidR="003F537B">
        <w:t xml:space="preserve">, p = </w:t>
      </w:r>
      <w:r w:rsidR="00B23C35">
        <w:t>0.</w:t>
      </w:r>
      <w:r w:rsidR="00EE4A2A">
        <w:t>17</w:t>
      </w:r>
      <w:r w:rsidR="00B367AC">
        <w:t>, Cohen’s d = 0.54;</w:t>
      </w:r>
      <w:r w:rsidR="007C5BBA">
        <w:t xml:space="preserve"> </w:t>
      </w:r>
      <w:r w:rsidR="00EE4A2A">
        <w:t xml:space="preserve">but we need to keep in mind that </w:t>
      </w:r>
      <w:r w:rsidR="009E2C2C">
        <w:t xml:space="preserve">power might </w:t>
      </w:r>
      <w:r w:rsidR="00B7670A">
        <w:t xml:space="preserve">have been </w:t>
      </w:r>
      <w:r w:rsidR="00EE4A2A">
        <w:t xml:space="preserve">low </w:t>
      </w:r>
      <w:r w:rsidR="008A6548">
        <w:t>for such tests</w:t>
      </w:r>
      <w:r w:rsidR="005909F0">
        <w:t>)</w:t>
      </w:r>
      <w:r w:rsidR="008D30EA" w:rsidRPr="008D30EA">
        <w:t xml:space="preserve">. </w:t>
      </w:r>
      <w:r w:rsidR="006E7A24">
        <w:t>Importantly, a</w:t>
      </w:r>
      <w:r w:rsidR="008D30EA">
        <w:t>s in Experiment 4b, s</w:t>
      </w:r>
      <w:r w:rsidR="008D30EA" w:rsidRPr="008D30EA">
        <w:t>ubitizing slopes were steeper when parts were located on two objects (</w:t>
      </w:r>
      <w:r w:rsidR="00892AE0">
        <w:t>83</w:t>
      </w:r>
      <w:r w:rsidR="008D30EA" w:rsidRPr="008D30EA">
        <w:t>±</w:t>
      </w:r>
      <w:r w:rsidR="008D30EA" w:rsidRPr="00892AE0">
        <w:t>9</w:t>
      </w:r>
      <w:r w:rsidR="008D30EA" w:rsidRPr="008D30EA">
        <w:t xml:space="preserve"> </w:t>
      </w:r>
      <w:proofErr w:type="spellStart"/>
      <w:r w:rsidR="008D30EA" w:rsidRPr="008D30EA">
        <w:t>ms</w:t>
      </w:r>
      <w:proofErr w:type="spellEnd"/>
      <w:r w:rsidR="008D30EA" w:rsidRPr="008D30EA">
        <w:t>/item) than on one object (</w:t>
      </w:r>
      <w:r w:rsidR="00892AE0">
        <w:t>65</w:t>
      </w:r>
      <w:r w:rsidR="008D30EA" w:rsidRPr="008D30EA">
        <w:t>±</w:t>
      </w:r>
      <w:r w:rsidR="008D30EA" w:rsidRPr="00892AE0">
        <w:t>9</w:t>
      </w:r>
      <w:r w:rsidR="008D30EA" w:rsidRPr="008D30EA">
        <w:t xml:space="preserve"> </w:t>
      </w:r>
      <w:proofErr w:type="spellStart"/>
      <w:r w:rsidR="008D30EA" w:rsidRPr="008D30EA">
        <w:t>ms</w:t>
      </w:r>
      <w:proofErr w:type="spellEnd"/>
      <w:r w:rsidR="008D30EA" w:rsidRPr="008D30EA">
        <w:t>/item) (</w:t>
      </w:r>
      <w:r w:rsidR="00F65FA7" w:rsidRPr="008D30EA">
        <w:t xml:space="preserve">Fig. </w:t>
      </w:r>
      <w:r w:rsidR="001B47FA">
        <w:t>S</w:t>
      </w:r>
      <w:r w:rsidR="00F65FA7">
        <w:t>1</w:t>
      </w:r>
      <w:r w:rsidR="00850D1B">
        <w:t>D</w:t>
      </w:r>
      <w:r w:rsidR="008D30EA" w:rsidRPr="008D30EA">
        <w:t xml:space="preserve">, </w:t>
      </w:r>
      <w:proofErr w:type="gramStart"/>
      <w:r w:rsidR="008D30EA" w:rsidRPr="008D30EA">
        <w:t>t(</w:t>
      </w:r>
      <w:proofErr w:type="gramEnd"/>
      <w:r w:rsidR="008D30EA">
        <w:t>8</w:t>
      </w:r>
      <w:r w:rsidR="008D30EA" w:rsidRPr="008D30EA">
        <w:t>)=</w:t>
      </w:r>
      <w:r w:rsidR="00606017">
        <w:t>3.3</w:t>
      </w:r>
      <w:r w:rsidR="008D30EA" w:rsidRPr="008D30EA">
        <w:t>, p</w:t>
      </w:r>
      <w:r w:rsidR="008D30EA">
        <w:t>=</w:t>
      </w:r>
      <w:r w:rsidR="008D30EA" w:rsidRPr="008D30EA">
        <w:t>0.0</w:t>
      </w:r>
      <w:r w:rsidR="00606017">
        <w:t>13</w:t>
      </w:r>
      <w:r w:rsidR="008D30EA" w:rsidRPr="008D30EA">
        <w:t xml:space="preserve">, Cohen’s </w:t>
      </w:r>
      <w:r w:rsidR="008D30EA" w:rsidRPr="00706CE6">
        <w:t>d=</w:t>
      </w:r>
      <w:r w:rsidR="00706CE6">
        <w:t>1.17</w:t>
      </w:r>
      <w:r w:rsidR="008D30EA" w:rsidRPr="008D30EA">
        <w:t>).</w:t>
      </w:r>
      <w:r w:rsidR="002F64D1">
        <w:t xml:space="preserve"> </w:t>
      </w:r>
      <w:r w:rsidR="009E2C2C">
        <w:t>Crucially</w:t>
      </w:r>
      <w:r w:rsidR="002F64D1">
        <w:t xml:space="preserve">, seven among </w:t>
      </w:r>
      <w:r w:rsidR="00D00F30">
        <w:t>eight</w:t>
      </w:r>
      <w:r w:rsidR="002F64D1">
        <w:t xml:space="preserve"> observers had steeper </w:t>
      </w:r>
      <w:r w:rsidR="006E7A24">
        <w:t xml:space="preserve">subitizing </w:t>
      </w:r>
      <w:r w:rsidR="002F64D1">
        <w:t xml:space="preserve">slopes </w:t>
      </w:r>
      <w:r w:rsidR="006E7A24">
        <w:t xml:space="preserve">in </w:t>
      </w:r>
      <w:r w:rsidR="002F64D1">
        <w:t xml:space="preserve">the two objects condition than in the one object condition, indicating that it is a robust effect. </w:t>
      </w:r>
      <w:r w:rsidR="009E2C2C">
        <w:t xml:space="preserve">The slope in the two objects condition was higher than that in the one object condition by around 28%, about the same </w:t>
      </w:r>
      <w:r w:rsidR="009E2C2C">
        <w:lastRenderedPageBreak/>
        <w:t xml:space="preserve">as was seen in the main Experiment 4b. </w:t>
      </w:r>
      <w:r w:rsidR="002F64D1">
        <w:t>These findings, in conjunction with the results of Experiment 4b, suggest that</w:t>
      </w:r>
      <w:r w:rsidR="00076989">
        <w:t xml:space="preserve"> </w:t>
      </w:r>
      <w:r w:rsidR="00CD6580">
        <w:t xml:space="preserve">neither </w:t>
      </w:r>
      <w:r w:rsidR="00076989">
        <w:t xml:space="preserve">the </w:t>
      </w:r>
      <w:r w:rsidR="00CD3E03">
        <w:t xml:space="preserve">perceived binding between the two objects in the two objects condition </w:t>
      </w:r>
      <w:r w:rsidR="00CD6580">
        <w:t xml:space="preserve">nor the size of the parts relative to the object </w:t>
      </w:r>
      <w:r w:rsidR="00421EB7">
        <w:t>can explain lower subitizing efficiency for parts distributed on two objects compared to one object</w:t>
      </w:r>
      <w:r w:rsidR="00076989">
        <w:t>.</w:t>
      </w:r>
    </w:p>
    <w:p w14:paraId="49CF1C2F" w14:textId="30BA7DC1" w:rsidR="001735AC" w:rsidRDefault="005360AD" w:rsidP="00BA21C2">
      <w:pPr>
        <w:jc w:val="both"/>
      </w:pPr>
      <w:r>
        <w:t>One might</w:t>
      </w:r>
      <w:r w:rsidR="00C10417">
        <w:t>, therefore,</w:t>
      </w:r>
      <w:r>
        <w:t xml:space="preserve"> wonder why subitizing slopes are relatively efficient</w:t>
      </w:r>
      <w:r w:rsidR="00223092">
        <w:t xml:space="preserve"> here,</w:t>
      </w:r>
      <w:r>
        <w:t xml:space="preserve"> </w:t>
      </w:r>
      <w:r w:rsidR="00AF54B7">
        <w:t>despite</w:t>
      </w:r>
      <w:r>
        <w:t xml:space="preserve"> the presence of distractors</w:t>
      </w:r>
      <w:r w:rsidR="0028666F">
        <w:t>, compared to previous experiments (</w:t>
      </w:r>
      <w:r w:rsidR="006B25E0">
        <w:t>cf.</w:t>
      </w:r>
      <w:r w:rsidR="0028666F">
        <w:t xml:space="preserve"> Experiment 3).</w:t>
      </w:r>
      <w:r>
        <w:t xml:space="preserve"> We think </w:t>
      </w:r>
      <w:r w:rsidR="00223092">
        <w:t>that two factors might have</w:t>
      </w:r>
      <w:r>
        <w:t xml:space="preserve"> affect</w:t>
      </w:r>
      <w:r w:rsidR="00223092">
        <w:t>ed</w:t>
      </w:r>
      <w:r>
        <w:t xml:space="preserve"> </w:t>
      </w:r>
      <w:r w:rsidR="007070B4">
        <w:t>subitizing efficiency</w:t>
      </w:r>
      <w:r w:rsidR="00FF30BA">
        <w:t xml:space="preserve"> in this </w:t>
      </w:r>
      <w:r w:rsidR="00421EB7">
        <w:t>experiment</w:t>
      </w:r>
      <w:r>
        <w:t xml:space="preserve">. </w:t>
      </w:r>
      <w:r w:rsidR="007070B4">
        <w:t xml:space="preserve">First, the positions of the pegs </w:t>
      </w:r>
      <w:r w:rsidR="00223092">
        <w:t>were</w:t>
      </w:r>
      <w:r w:rsidR="007070B4">
        <w:t xml:space="preserve"> relatively predictable to the participants</w:t>
      </w:r>
      <w:r w:rsidR="00223092">
        <w:t>:</w:t>
      </w:r>
      <w:r w:rsidR="007070B4">
        <w:t xml:space="preserve"> they </w:t>
      </w:r>
      <w:r w:rsidR="00AF54B7">
        <w:t>were</w:t>
      </w:r>
      <w:r w:rsidR="007070B4">
        <w:t xml:space="preserve"> </w:t>
      </w:r>
      <w:r w:rsidR="00223092">
        <w:t xml:space="preserve">always </w:t>
      </w:r>
      <w:r w:rsidR="007070B4">
        <w:t>located on the eight segments</w:t>
      </w:r>
      <w:r w:rsidR="00223092">
        <w:t>/sides</w:t>
      </w:r>
      <w:r w:rsidR="007070B4">
        <w:t xml:space="preserve"> that </w:t>
      </w:r>
      <w:r w:rsidR="00AF54B7">
        <w:t>were</w:t>
      </w:r>
      <w:r w:rsidR="007070B4">
        <w:t xml:space="preserve"> away from fixation</w:t>
      </w:r>
      <w:r w:rsidR="00223092">
        <w:t>. Hence</w:t>
      </w:r>
      <w:r w:rsidR="007070B4">
        <w:t xml:space="preserve"> one </w:t>
      </w:r>
      <w:r w:rsidR="00AF54B7">
        <w:t>could</w:t>
      </w:r>
      <w:r w:rsidR="007070B4">
        <w:t xml:space="preserve"> </w:t>
      </w:r>
      <w:r w:rsidR="00223092">
        <w:t>(pre)</w:t>
      </w:r>
      <w:r w:rsidR="007070B4">
        <w:t xml:space="preserve">allocate attention to </w:t>
      </w:r>
      <w:r w:rsidR="00AF54B7">
        <w:t>the</w:t>
      </w:r>
      <w:r w:rsidR="00421EB7">
        <w:t>se</w:t>
      </w:r>
      <w:r w:rsidR="00AF54B7">
        <w:t xml:space="preserve"> </w:t>
      </w:r>
      <w:r w:rsidR="007070B4">
        <w:t xml:space="preserve">four corners. Second, </w:t>
      </w:r>
      <w:r w:rsidR="0028666F">
        <w:t xml:space="preserve">unlike in Experiment 3, </w:t>
      </w:r>
      <w:r w:rsidR="007070B4">
        <w:t xml:space="preserve">there </w:t>
      </w:r>
      <w:r w:rsidR="0028666F">
        <w:t>could be</w:t>
      </w:r>
      <w:r w:rsidR="007070B4">
        <w:t xml:space="preserve"> no intervening stimulus between two objects with parts (i.e. there </w:t>
      </w:r>
      <w:r w:rsidR="00C539C9">
        <w:t>was</w:t>
      </w:r>
      <w:r w:rsidR="007070B4">
        <w:t xml:space="preserve"> no need </w:t>
      </w:r>
      <w:r w:rsidR="00C539C9">
        <w:t xml:space="preserve">to split </w:t>
      </w:r>
      <w:r w:rsidR="007070B4">
        <w:t xml:space="preserve">attention between the </w:t>
      </w:r>
      <w:r w:rsidR="00BA21C2">
        <w:t>two objects with parts). These two factors</w:t>
      </w:r>
      <w:r w:rsidR="005F6979">
        <w:t>,</w:t>
      </w:r>
      <w:r w:rsidR="00BA21C2">
        <w:t xml:space="preserve"> </w:t>
      </w:r>
      <w:r w:rsidR="005F6979">
        <w:t xml:space="preserve">predictability of the peg locations and the absence of intervening stimuli, </w:t>
      </w:r>
      <w:r w:rsidR="00BA21C2">
        <w:t>affect how attention is allocated to the stimuli</w:t>
      </w:r>
      <w:r w:rsidR="00421EB7">
        <w:t>. S</w:t>
      </w:r>
      <w:r w:rsidR="00BA21C2">
        <w:t>ince subitizing relies on attention</w:t>
      </w:r>
      <w:r w:rsidR="00BF4111">
        <w:t>al resources</w:t>
      </w:r>
      <w:r w:rsidR="00BA21C2">
        <w:t>, they will therefore affect subitizing efficiency.</w:t>
      </w:r>
    </w:p>
    <w:p w14:paraId="4C7C46AC" w14:textId="77777777" w:rsidR="00CD539F" w:rsidRPr="00CD539F" w:rsidRDefault="00CD539F" w:rsidP="00CD539F">
      <w:pPr>
        <w:rPr>
          <w:lang w:eastAsia="de-DE"/>
        </w:rPr>
      </w:pPr>
    </w:p>
    <w:p w14:paraId="1944EC6D" w14:textId="117C007A" w:rsidR="004E66AB" w:rsidRDefault="004E66AB" w:rsidP="008C431D">
      <w:pPr>
        <w:pStyle w:val="Heading1"/>
        <w:ind w:firstLine="0"/>
        <w:jc w:val="both"/>
      </w:pPr>
      <w:r>
        <w:t>Supplementary Experiment 2</w:t>
      </w:r>
    </w:p>
    <w:p w14:paraId="042ED7CF" w14:textId="71CDC6A2" w:rsidR="004E66AB" w:rsidRDefault="004E66AB" w:rsidP="00643C29">
      <w:pPr>
        <w:jc w:val="both"/>
      </w:pPr>
      <w:r>
        <w:t xml:space="preserve">The results of </w:t>
      </w:r>
      <w:r w:rsidR="005217DF">
        <w:t xml:space="preserve">Experiment </w:t>
      </w:r>
      <w:r>
        <w:t xml:space="preserve">4b can </w:t>
      </w:r>
      <w:r w:rsidR="007774D0">
        <w:t xml:space="preserve">also </w:t>
      </w:r>
      <w:r>
        <w:t xml:space="preserve">be explained as a consequence of a change in (perceived) topology. In the two objects condition, the close and symmetrical </w:t>
      </w:r>
      <w:r w:rsidR="007774D0">
        <w:t>placement of the objects</w:t>
      </w:r>
      <w:r>
        <w:t xml:space="preserve"> might have led participants to view it as a single object with a hole in it, which would change the topology</w:t>
      </w:r>
      <w:r w:rsidR="00643C29">
        <w:t xml:space="preserve"> of the stimulus</w:t>
      </w:r>
      <w:r>
        <w:t>. It is known that topology affects various visual processes</w:t>
      </w:r>
      <w:r w:rsidR="00F60EE6">
        <w:t xml:space="preserve">, including numerosity estimation </w:t>
      </w:r>
      <w:r w:rsidR="00F60EE6">
        <w:fldChar w:fldCharType="begin"/>
      </w:r>
      <w:r w:rsidR="00584E44">
        <w:instrText xml:space="preserve"> ADDIN ZOTERO_ITEM CSL_CITATION {"citationID":"TWVcWB3i","properties":{"formattedCitation":"(Chen, 2005; He et al., 2015; Kluth &amp; Zetzsche, 2016)","plainCitation":"(Chen, 2005; He et al., 2015; Kluth &amp; Zetzsche, 2016)","noteIndex":0},"citationItems":[{"id":4364,"uris":["http://zotero.org/users/3351333/items/2XJIJNEM"],"uri":["http://zotero.org/users/3351333/items/2XJIJNEM"],"itemData":{"id":4364,"type":"article-journal","container-title":"Visual Cognition","issue":"4","note":"publisher: Taylor &amp; Francis","page":"553–637","title":"The topological approach to perceptual organization","volume":"12","author":[{"family":"Chen","given":"Lin"}],"issued":{"date-parts":[["2005"]]}}},{"id":1804,"uris":["http://zotero.org/users/3351333/items/22FAM3WG"],"uri":["http://zotero.org/users/3351333/items/22FAM3WG"],"itemData":{"id":1804,"type":"article-journal","container-title":"Proceedings of the National Academy of Sciences","DOI":"10.1073/pnas.1512408112","ISSN":"0027-8424, 1091-6490","issue":"41","language":"en","page":"E5647-E5655","source":"CrossRef","title":"Topology-defined units in numerosity perception","volume":"112","author":[{"family":"He","given":"Lixia"},{"family":"Zhou","given":"Ke"},{"family":"Zhou","given":"Tiangang"},{"family":"He","given":"Sheng"},{"family":"Chen","given":"Lin"}],"issued":{"date-parts":[["2015",10,13]]}}},{"id":4154,"uris":["http://zotero.org/users/3351333/items/9XCKQVTT"],"uri":["http://zotero.org/users/3351333/items/9XCKQVTT"],"itemData":{"id":4154,"type":"article-journal","container-title":"Journal of vision","issue":"3","page":"30–30","source":"Google Scholar","title":"Numerosity as a topological invariant","volume":"16","author":[{"family":"Kluth","given":"Tobias"},{"family":"Zetzsche","given":"Christoph"}],"issued":{"date-parts":[["2016"]]}}}],"schema":"https://github.com/citation-style-language/schema/raw/master/csl-citation.json"} </w:instrText>
      </w:r>
      <w:r w:rsidR="00F60EE6">
        <w:fldChar w:fldCharType="separate"/>
      </w:r>
      <w:r w:rsidR="00584E44">
        <w:rPr>
          <w:noProof/>
        </w:rPr>
        <w:t>(Chen, 2005; He et al., 2015; Kluth &amp; Zetzsche, 2016)</w:t>
      </w:r>
      <w:r w:rsidR="00F60EE6">
        <w:fldChar w:fldCharType="end"/>
      </w:r>
      <w:r w:rsidR="00F246F9">
        <w:t xml:space="preserve">. </w:t>
      </w:r>
      <w:r w:rsidR="00643C29">
        <w:t xml:space="preserve">Thus, the modulation of subitizing efficiency in Experiment 4b could be </w:t>
      </w:r>
      <w:r w:rsidR="00643C29">
        <w:t>attributable to</w:t>
      </w:r>
      <w:r w:rsidR="00643C29">
        <w:t xml:space="preserve"> a </w:t>
      </w:r>
      <w:r w:rsidR="00643C29">
        <w:t>topological difference</w:t>
      </w:r>
      <w:r w:rsidR="00643C29">
        <w:t xml:space="preserve"> and not to </w:t>
      </w:r>
      <w:r w:rsidR="00643C29">
        <w:t>an object-based mechanism</w:t>
      </w:r>
      <w:r w:rsidR="00643C29">
        <w:t xml:space="preserve">. </w:t>
      </w:r>
      <w:r>
        <w:t>Alternatively, the presence of a gap between the two objects might have attracted attention to it. This drawing of attentional resources to the gap could reduce the efficiency of subitizing</w:t>
      </w:r>
      <w:r w:rsidR="00F246F9">
        <w:t xml:space="preserve"> in the two objects condition</w:t>
      </w:r>
      <w:r w:rsidR="00643C29">
        <w:t>, again explaining the results not in terms of an object-based mechanism</w:t>
      </w:r>
      <w:r>
        <w:t>. This experiment was designed to test these alternatives.</w:t>
      </w:r>
    </w:p>
    <w:p w14:paraId="5251151B" w14:textId="325E2F12" w:rsidR="00432961" w:rsidRPr="00522354" w:rsidRDefault="00432961" w:rsidP="00432961">
      <w:pPr>
        <w:pStyle w:val="figlegend"/>
        <w:jc w:val="both"/>
        <w:rPr>
          <w:lang w:val="en-GB"/>
        </w:rPr>
      </w:pPr>
      <w:r>
        <w:rPr>
          <w:noProof/>
        </w:rPr>
        <w:drawing>
          <wp:inline distT="0" distB="0" distL="0" distR="0" wp14:anchorId="18002707" wp14:editId="0BB16C5E">
            <wp:extent cx="6170295" cy="2580640"/>
            <wp:effectExtent l="0" t="0" r="1905" b="0"/>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70295" cy="2580640"/>
                    </a:xfrm>
                    <a:prstGeom prst="rect">
                      <a:avLst/>
                    </a:prstGeom>
                    <a:noFill/>
                    <a:ln>
                      <a:noFill/>
                    </a:ln>
                  </pic:spPr>
                </pic:pic>
              </a:graphicData>
            </a:graphic>
          </wp:inline>
        </w:drawing>
      </w:r>
      <w:r w:rsidRPr="00432961">
        <w:rPr>
          <w:lang w:val="en-GB"/>
        </w:rPr>
        <w:t xml:space="preserve"> </w:t>
      </w:r>
      <w:r w:rsidRPr="00522354">
        <w:rPr>
          <w:lang w:val="en-GB"/>
        </w:rPr>
        <w:t xml:space="preserve">Figure </w:t>
      </w:r>
      <w:r>
        <w:rPr>
          <w:lang w:val="en-GB"/>
        </w:rPr>
        <w:t>S2</w:t>
      </w:r>
      <w:r w:rsidRPr="00522354">
        <w:rPr>
          <w:lang w:val="en-GB"/>
        </w:rPr>
        <w:t xml:space="preserve">. </w:t>
      </w:r>
      <w:r>
        <w:rPr>
          <w:lang w:val="en-GB"/>
        </w:rPr>
        <w:t xml:space="preserve">Stimuli and results of Supplementary Experiment 2. </w:t>
      </w:r>
      <w:r w:rsidRPr="00522354">
        <w:rPr>
          <w:b/>
          <w:bCs/>
          <w:lang w:val="en-GB"/>
        </w:rPr>
        <w:t>A.</w:t>
      </w:r>
      <w:r w:rsidRPr="00522354">
        <w:rPr>
          <w:lang w:val="en-GB"/>
        </w:rPr>
        <w:t xml:space="preserve"> </w:t>
      </w:r>
      <w:r>
        <w:rPr>
          <w:lang w:val="en-GB"/>
        </w:rPr>
        <w:t>Spikes were co</w:t>
      </w:r>
      <w:r w:rsidRPr="00522354">
        <w:rPr>
          <w:lang w:val="en-GB"/>
        </w:rPr>
        <w:t xml:space="preserve">nnected to </w:t>
      </w:r>
      <w:r>
        <w:rPr>
          <w:lang w:val="en-GB"/>
        </w:rPr>
        <w:t>a solid circle or a doughnut</w:t>
      </w:r>
      <w:r w:rsidRPr="00522354">
        <w:rPr>
          <w:lang w:val="en-GB"/>
        </w:rPr>
        <w:t xml:space="preserve">. </w:t>
      </w:r>
      <w:r>
        <w:rPr>
          <w:lang w:val="en-GB"/>
        </w:rPr>
        <w:t xml:space="preserve">Participants’ </w:t>
      </w:r>
      <w:r w:rsidRPr="00522354">
        <w:rPr>
          <w:lang w:val="en-GB"/>
        </w:rPr>
        <w:t>median RT (</w:t>
      </w:r>
      <w:r w:rsidRPr="00522354">
        <w:rPr>
          <w:b/>
          <w:bCs/>
          <w:lang w:val="en-GB"/>
        </w:rPr>
        <w:t>B</w:t>
      </w:r>
      <w:r w:rsidRPr="00522354">
        <w:rPr>
          <w:lang w:val="en-GB"/>
        </w:rPr>
        <w:t>)</w:t>
      </w:r>
      <w:r>
        <w:rPr>
          <w:lang w:val="en-GB"/>
        </w:rPr>
        <w:t xml:space="preserve"> and</w:t>
      </w:r>
      <w:r w:rsidRPr="00522354">
        <w:rPr>
          <w:lang w:val="en-GB"/>
        </w:rPr>
        <w:t xml:space="preserve"> error rates (</w:t>
      </w:r>
      <w:r w:rsidRPr="00522354">
        <w:rPr>
          <w:b/>
          <w:bCs/>
          <w:lang w:val="en-GB"/>
        </w:rPr>
        <w:t>C</w:t>
      </w:r>
      <w:r w:rsidRPr="00522354">
        <w:rPr>
          <w:lang w:val="en-GB"/>
        </w:rPr>
        <w:t xml:space="preserve">) </w:t>
      </w:r>
      <w:r>
        <w:rPr>
          <w:lang w:val="en-GB"/>
        </w:rPr>
        <w:t xml:space="preserve">for enumerating spikes distributed on a solid circle (dark blue circles) or a doughnut (light blue circles). </w:t>
      </w:r>
      <w:r w:rsidRPr="00522354">
        <w:rPr>
          <w:lang w:val="en-GB"/>
        </w:rPr>
        <w:t>(</w:t>
      </w:r>
      <w:r w:rsidRPr="00522354">
        <w:rPr>
          <w:b/>
          <w:bCs/>
          <w:lang w:val="en-GB"/>
        </w:rPr>
        <w:t>D</w:t>
      </w:r>
      <w:r w:rsidRPr="00522354">
        <w:rPr>
          <w:lang w:val="en-GB"/>
        </w:rPr>
        <w:t>)</w:t>
      </w:r>
      <w:r>
        <w:rPr>
          <w:lang w:val="en-GB"/>
        </w:rPr>
        <w:t xml:space="preserve"> S</w:t>
      </w:r>
      <w:r w:rsidRPr="00522354">
        <w:rPr>
          <w:lang w:val="en-GB"/>
        </w:rPr>
        <w:t>ubitizing efficiency</w:t>
      </w:r>
      <w:r>
        <w:t>. Each colored circle represents one participant. Black diamonds represent the mean.</w:t>
      </w:r>
      <w:r w:rsidRPr="00AB734F">
        <w:t xml:space="preserve"> </w:t>
      </w:r>
      <w:r>
        <w:rPr>
          <w:lang w:val="en-GB"/>
        </w:rPr>
        <w:t>E</w:t>
      </w:r>
      <w:r w:rsidRPr="00522354">
        <w:rPr>
          <w:lang w:val="en-GB"/>
        </w:rPr>
        <w:t>rror bars represent within-subject 95% confidence interval</w:t>
      </w:r>
      <w:r>
        <w:rPr>
          <w:lang w:val="en-GB"/>
        </w:rPr>
        <w:t>s</w:t>
      </w:r>
      <w:r w:rsidRPr="00522354">
        <w:rPr>
          <w:lang w:val="en-GB"/>
        </w:rPr>
        <w:t>.</w:t>
      </w:r>
    </w:p>
    <w:p w14:paraId="1419DB3F" w14:textId="0BA39D48" w:rsidR="004E66AB" w:rsidRDefault="004E66AB" w:rsidP="008C431D">
      <w:pPr>
        <w:pStyle w:val="Heading2"/>
        <w:ind w:firstLine="0"/>
        <w:jc w:val="both"/>
      </w:pPr>
      <w:r>
        <w:lastRenderedPageBreak/>
        <w:t>Method</w:t>
      </w:r>
    </w:p>
    <w:p w14:paraId="003D3FAB" w14:textId="60EB7EB4" w:rsidR="004E66AB" w:rsidRDefault="004E66AB" w:rsidP="008C431D">
      <w:pPr>
        <w:jc w:val="both"/>
      </w:pPr>
      <w:r>
        <w:t xml:space="preserve">Ten observers (including the two authors) took part in this experiment. The </w:t>
      </w:r>
      <w:r w:rsidR="005B3265">
        <w:t>material</w:t>
      </w:r>
      <w:r w:rsidR="00784BFC">
        <w:t>s</w:t>
      </w:r>
      <w:r>
        <w:t xml:space="preserve"> </w:t>
      </w:r>
      <w:r w:rsidR="00784BFC">
        <w:t>were</w:t>
      </w:r>
      <w:r>
        <w:t xml:space="preserve"> as in Supplementary Experiment 1. </w:t>
      </w:r>
      <w:r w:rsidRPr="006262B5">
        <w:t xml:space="preserve">One to five </w:t>
      </w:r>
      <w:r>
        <w:t xml:space="preserve">spikes </w:t>
      </w:r>
      <w:r w:rsidRPr="006262B5">
        <w:t xml:space="preserve">of height </w:t>
      </w:r>
      <w:r>
        <w:t>5</w:t>
      </w:r>
      <w:r w:rsidRPr="006262B5">
        <w:t xml:space="preserve">, </w:t>
      </w:r>
      <w:r>
        <w:t>7.5</w:t>
      </w:r>
      <w:r w:rsidRPr="006262B5">
        <w:t xml:space="preserve"> or </w:t>
      </w:r>
      <w:r>
        <w:t>10</w:t>
      </w:r>
      <w:r w:rsidRPr="006262B5">
        <w:t xml:space="preserve">% of screen width were connected to </w:t>
      </w:r>
      <w:r>
        <w:t xml:space="preserve">a circle of diameter 10, 15 or 20% of the screen width, respectively </w:t>
      </w:r>
      <w:r w:rsidRPr="006262B5">
        <w:t xml:space="preserve">(Figure </w:t>
      </w:r>
      <w:r w:rsidR="001B47FA">
        <w:t>S</w:t>
      </w:r>
      <w:r>
        <w:t>2</w:t>
      </w:r>
      <w:r w:rsidRPr="006262B5">
        <w:t xml:space="preserve">A). </w:t>
      </w:r>
      <w:r w:rsidR="00FA2EFB">
        <w:t xml:space="preserve">In half the trials, the circle was </w:t>
      </w:r>
      <w:r w:rsidR="001B47FA">
        <w:t xml:space="preserve">entirely </w:t>
      </w:r>
      <w:r w:rsidR="00FA2EFB">
        <w:t xml:space="preserve">filled and in the other half, a </w:t>
      </w:r>
      <w:r w:rsidR="005B3265">
        <w:t xml:space="preserve">smaller </w:t>
      </w:r>
      <w:r w:rsidR="00FA2EFB">
        <w:t xml:space="preserve">circular region with </w:t>
      </w:r>
      <w:r w:rsidR="005B3265">
        <w:t xml:space="preserve">a </w:t>
      </w:r>
      <w:r w:rsidR="00FA2EFB">
        <w:t xml:space="preserve">diameter </w:t>
      </w:r>
      <w:r w:rsidR="005B3265">
        <w:t>of 8</w:t>
      </w:r>
      <w:r w:rsidR="00FA2EFB">
        <w:t xml:space="preserve">, </w:t>
      </w:r>
      <w:r w:rsidR="005B3265">
        <w:t>12</w:t>
      </w:r>
      <w:r w:rsidR="00FA2EFB">
        <w:t xml:space="preserve"> or </w:t>
      </w:r>
      <w:r w:rsidR="005B3265">
        <w:t>16</w:t>
      </w:r>
      <w:r w:rsidR="00FA2EFB">
        <w:t>% of screen width was left unfilled (</w:t>
      </w:r>
      <w:r w:rsidR="00F25E08">
        <w:t xml:space="preserve">and </w:t>
      </w:r>
      <w:r w:rsidR="00FA2EFB">
        <w:t xml:space="preserve">had the background colour). Thus, the </w:t>
      </w:r>
      <w:r w:rsidR="00F25E08">
        <w:t xml:space="preserve">black </w:t>
      </w:r>
      <w:r w:rsidR="00FA2EFB">
        <w:t>circle appeared</w:t>
      </w:r>
      <w:r w:rsidR="00F25E08">
        <w:t>, instead,</w:t>
      </w:r>
      <w:r w:rsidR="00FA2EFB">
        <w:t xml:space="preserve"> as a doughnut. This manipulation adds a hole (change</w:t>
      </w:r>
      <w:r w:rsidR="00F25E08">
        <w:t>s</w:t>
      </w:r>
      <w:r w:rsidR="00FA2EFB">
        <w:t xml:space="preserve"> topology) and </w:t>
      </w:r>
      <w:r w:rsidR="00F25E08">
        <w:t xml:space="preserve">should </w:t>
      </w:r>
      <w:r w:rsidR="00FA2EFB">
        <w:t xml:space="preserve">also </w:t>
      </w:r>
      <w:r w:rsidR="006E40B1">
        <w:t>elicit</w:t>
      </w:r>
      <w:r w:rsidR="00FA2EFB">
        <w:t xml:space="preserve"> the putative draw</w:t>
      </w:r>
      <w:r w:rsidR="001B47FA">
        <w:t xml:space="preserve"> of</w:t>
      </w:r>
      <w:r w:rsidR="00FA2EFB">
        <w:t xml:space="preserve"> attentional resources. The arrangement of spikes and the procedure was the same as Experiment 1</w:t>
      </w:r>
      <w:r w:rsidR="001B47FA">
        <w:t>. E</w:t>
      </w:r>
      <w:r w:rsidR="00FA2EFB">
        <w:t xml:space="preserve">ach </w:t>
      </w:r>
      <w:r w:rsidR="000D331D">
        <w:t>numerosity</w:t>
      </w:r>
      <w:r w:rsidR="00FA2EFB">
        <w:t xml:space="preserve"> and topology condition </w:t>
      </w:r>
      <w:r w:rsidR="000D331D">
        <w:t xml:space="preserve">combination </w:t>
      </w:r>
      <w:r w:rsidR="00FA2EFB">
        <w:t xml:space="preserve">was tested with 80 trials (a total of 800 trials). </w:t>
      </w:r>
    </w:p>
    <w:p w14:paraId="0DC14C08" w14:textId="77777777" w:rsidR="008C431D" w:rsidRPr="006262B5" w:rsidRDefault="008C431D" w:rsidP="008C431D">
      <w:pPr>
        <w:jc w:val="both"/>
      </w:pPr>
    </w:p>
    <w:p w14:paraId="048DFAEA" w14:textId="60FE8700" w:rsidR="004E66AB" w:rsidRDefault="004E66AB" w:rsidP="008C431D">
      <w:pPr>
        <w:pStyle w:val="Heading2"/>
        <w:ind w:firstLine="0"/>
        <w:jc w:val="both"/>
      </w:pPr>
      <w:r>
        <w:t>Results</w:t>
      </w:r>
    </w:p>
    <w:p w14:paraId="277A48BB" w14:textId="5A57D059" w:rsidR="004E66AB" w:rsidRDefault="00E52490" w:rsidP="008C431D">
      <w:pPr>
        <w:jc w:val="both"/>
      </w:pPr>
      <w:r>
        <w:t>P</w:t>
      </w:r>
      <w:r w:rsidR="004E66AB" w:rsidRPr="008D30EA">
        <w:t xml:space="preserve">articipants were </w:t>
      </w:r>
      <w:r>
        <w:t xml:space="preserve">very </w:t>
      </w:r>
      <w:r w:rsidR="004E66AB">
        <w:t xml:space="preserve">accurate </w:t>
      </w:r>
      <w:r w:rsidR="004E66AB" w:rsidRPr="008D30EA">
        <w:t>at enumerating in the subitizing range</w:t>
      </w:r>
      <w:r w:rsidR="004E66AB" w:rsidRPr="005909F0">
        <w:t xml:space="preserve"> </w:t>
      </w:r>
      <w:r w:rsidR="004E66AB" w:rsidRPr="008D30EA">
        <w:t xml:space="preserve">(Fig. </w:t>
      </w:r>
      <w:r w:rsidR="001B47FA">
        <w:t>S</w:t>
      </w:r>
      <w:r>
        <w:t>2</w:t>
      </w:r>
      <w:r w:rsidR="00234D5F">
        <w:t>C</w:t>
      </w:r>
      <w:r w:rsidR="004E66AB" w:rsidRPr="008D30EA">
        <w:t>)</w:t>
      </w:r>
      <w:r>
        <w:t xml:space="preserve">; however, they made </w:t>
      </w:r>
      <w:r w:rsidR="00B47D8A">
        <w:t xml:space="preserve">slightly </w:t>
      </w:r>
      <w:r>
        <w:t xml:space="preserve">more errors in the </w:t>
      </w:r>
      <w:r w:rsidR="00784BFC">
        <w:t>doughnut</w:t>
      </w:r>
      <w:r>
        <w:t xml:space="preserve"> condition</w:t>
      </w:r>
      <w:r w:rsidR="004E66AB">
        <w:t xml:space="preserve"> </w:t>
      </w:r>
      <w:r>
        <w:t>(3.</w:t>
      </w:r>
      <w:r w:rsidR="00C11788">
        <w:t>7</w:t>
      </w:r>
      <w:r>
        <w:t>%</w:t>
      </w:r>
      <w:r w:rsidR="00B47D8A">
        <w:t>±1%</w:t>
      </w:r>
      <w:r>
        <w:t xml:space="preserve">) than in the </w:t>
      </w:r>
      <w:r w:rsidR="002C5339">
        <w:t>solid</w:t>
      </w:r>
      <w:r>
        <w:t xml:space="preserve"> circle condition (</w:t>
      </w:r>
      <w:r w:rsidR="00C11788">
        <w:t>2</w:t>
      </w:r>
      <w:r>
        <w:t>%</w:t>
      </w:r>
      <w:r w:rsidR="00B47D8A">
        <w:t>±1%</w:t>
      </w:r>
      <w:r w:rsidR="002C5339">
        <w:t>; t(9)=2.7, p = 0.025</w:t>
      </w:r>
      <w:r w:rsidR="009E0032">
        <w:t>, Cohen’s d = 0.84</w:t>
      </w:r>
      <w:r>
        <w:t>)</w:t>
      </w:r>
      <w:r w:rsidR="004E66AB" w:rsidRPr="008D30EA">
        <w:t xml:space="preserve">. </w:t>
      </w:r>
      <w:r w:rsidR="001B47FA">
        <w:t>C</w:t>
      </w:r>
      <w:r w:rsidR="00BC207C">
        <w:t>rucially</w:t>
      </w:r>
      <w:r w:rsidR="002C5339">
        <w:t xml:space="preserve">, subitizing slopes in the </w:t>
      </w:r>
      <w:r w:rsidR="00784BFC">
        <w:t xml:space="preserve">solid circle </w:t>
      </w:r>
      <w:r w:rsidR="007A0A09">
        <w:t xml:space="preserve">condition </w:t>
      </w:r>
      <w:r w:rsidR="004E66AB" w:rsidRPr="008D30EA">
        <w:t>(</w:t>
      </w:r>
      <w:r w:rsidR="00784BFC">
        <w:t>50</w:t>
      </w:r>
      <w:r w:rsidR="004E66AB" w:rsidRPr="008D30EA">
        <w:t>±</w:t>
      </w:r>
      <w:r w:rsidR="00B33EEF">
        <w:t>5</w:t>
      </w:r>
      <w:r w:rsidR="004E66AB" w:rsidRPr="008D30EA">
        <w:t xml:space="preserve"> </w:t>
      </w:r>
      <w:proofErr w:type="spellStart"/>
      <w:r w:rsidR="004E66AB" w:rsidRPr="008D30EA">
        <w:t>ms</w:t>
      </w:r>
      <w:proofErr w:type="spellEnd"/>
      <w:r w:rsidR="004E66AB" w:rsidRPr="008D30EA">
        <w:t xml:space="preserve">/item) </w:t>
      </w:r>
      <w:r w:rsidR="002C5339">
        <w:t xml:space="preserve">was the same as in </w:t>
      </w:r>
      <w:r w:rsidR="00784BFC">
        <w:t xml:space="preserve">the doughnut </w:t>
      </w:r>
      <w:r w:rsidR="007A0A09">
        <w:t xml:space="preserve">condition </w:t>
      </w:r>
      <w:r w:rsidR="004E66AB" w:rsidRPr="008D30EA">
        <w:t>(</w:t>
      </w:r>
      <w:r w:rsidR="00784BFC">
        <w:t>50</w:t>
      </w:r>
      <w:r w:rsidR="004E66AB" w:rsidRPr="008D30EA">
        <w:t>±</w:t>
      </w:r>
      <w:r w:rsidR="00B33EEF">
        <w:t>5</w:t>
      </w:r>
      <w:r w:rsidR="004E66AB" w:rsidRPr="008D30EA">
        <w:t xml:space="preserve"> </w:t>
      </w:r>
      <w:proofErr w:type="spellStart"/>
      <w:r w:rsidR="004E66AB" w:rsidRPr="008D30EA">
        <w:t>ms</w:t>
      </w:r>
      <w:proofErr w:type="spellEnd"/>
      <w:r w:rsidR="004E66AB" w:rsidRPr="008D30EA">
        <w:t>/item</w:t>
      </w:r>
      <w:r w:rsidR="007A0A09">
        <w:t xml:space="preserve">; </w:t>
      </w:r>
      <w:r w:rsidR="004E66AB" w:rsidRPr="008D30EA">
        <w:t xml:space="preserve">Fig. </w:t>
      </w:r>
      <w:r w:rsidR="001B47FA">
        <w:t>S</w:t>
      </w:r>
      <w:r w:rsidR="002C5339">
        <w:t>2</w:t>
      </w:r>
      <w:r w:rsidR="004E66AB">
        <w:t>D</w:t>
      </w:r>
      <w:r w:rsidR="002C5339">
        <w:t>;</w:t>
      </w:r>
      <w:r w:rsidR="004E66AB" w:rsidRPr="008D30EA">
        <w:t xml:space="preserve"> </w:t>
      </w:r>
      <w:proofErr w:type="gramStart"/>
      <w:r w:rsidR="004E66AB" w:rsidRPr="008D30EA">
        <w:t>t(</w:t>
      </w:r>
      <w:proofErr w:type="gramEnd"/>
      <w:r w:rsidR="002C5339">
        <w:t>9</w:t>
      </w:r>
      <w:r w:rsidR="004E66AB" w:rsidRPr="008D30EA">
        <w:t>)=</w:t>
      </w:r>
      <w:r w:rsidR="009B234E">
        <w:t>0.07</w:t>
      </w:r>
      <w:r w:rsidR="004E66AB" w:rsidRPr="008D30EA">
        <w:t>, p</w:t>
      </w:r>
      <w:r w:rsidR="004E66AB">
        <w:t>=</w:t>
      </w:r>
      <w:r w:rsidR="004E66AB" w:rsidRPr="008D30EA">
        <w:t>0.</w:t>
      </w:r>
      <w:r w:rsidR="009B234E">
        <w:t>95</w:t>
      </w:r>
      <w:r w:rsidR="004E66AB" w:rsidRPr="008D30EA">
        <w:t xml:space="preserve">, Cohen’s </w:t>
      </w:r>
      <w:r w:rsidR="004E66AB" w:rsidRPr="009E0032">
        <w:t>d=0.</w:t>
      </w:r>
      <w:r w:rsidR="009E0032">
        <w:t>02</w:t>
      </w:r>
      <w:r w:rsidR="004E66AB" w:rsidRPr="008D30EA">
        <w:t>).</w:t>
      </w:r>
      <w:r w:rsidR="004E66AB">
        <w:t xml:space="preserve"> </w:t>
      </w:r>
      <w:r w:rsidR="009B234E">
        <w:t>These results</w:t>
      </w:r>
      <w:r w:rsidR="004E66AB">
        <w:t xml:space="preserve"> suggest that </w:t>
      </w:r>
      <w:r w:rsidR="009B234E">
        <w:t xml:space="preserve">a change in topology or diversion of attention to the gap cannot explain our earlier results. </w:t>
      </w:r>
      <w:r w:rsidR="00584128">
        <w:t xml:space="preserve">Note that a difference in accuracy without a difference in slope cannot be explained simply in terms of </w:t>
      </w:r>
      <w:r w:rsidR="00584128" w:rsidRPr="00CE36D2">
        <w:t xml:space="preserve">speed-accuracy trade-offs. First, speed-accuracy trade-offs result in slower RTs at higher accuracies, but not a change in slope. </w:t>
      </w:r>
      <w:r w:rsidR="001B47FA" w:rsidRPr="00CE36D2">
        <w:t>Second, accuracies were generally very high indicating that the speed-accuracy trade-off, if present, needs to be quite small. Finally</w:t>
      </w:r>
      <w:r w:rsidR="00584128" w:rsidRPr="00CE36D2">
        <w:t xml:space="preserve">, </w:t>
      </w:r>
      <w:r w:rsidR="009052CB">
        <w:t>despite the difference in error rates</w:t>
      </w:r>
      <w:r w:rsidR="009052CB" w:rsidRPr="009052CB">
        <w:t xml:space="preserve"> </w:t>
      </w:r>
      <w:r w:rsidR="009052CB">
        <w:t>in the two conditions</w:t>
      </w:r>
      <w:r w:rsidR="009052CB" w:rsidRPr="00CE36D2">
        <w:t>,</w:t>
      </w:r>
      <w:r w:rsidR="009052CB">
        <w:t xml:space="preserve"> </w:t>
      </w:r>
      <w:r w:rsidR="0032614A">
        <w:t>the</w:t>
      </w:r>
      <w:r w:rsidR="009052CB">
        <w:t>y</w:t>
      </w:r>
      <w:r w:rsidR="0032614A">
        <w:t xml:space="preserve"> are mostly parallel: </w:t>
      </w:r>
      <w:r w:rsidR="008C431D">
        <w:t xml:space="preserve">the </w:t>
      </w:r>
      <w:r w:rsidR="0032614A">
        <w:t xml:space="preserve">error-rate </w:t>
      </w:r>
      <w:r w:rsidR="00CE36D2" w:rsidRPr="00CE36D2">
        <w:t xml:space="preserve">slopes </w:t>
      </w:r>
      <w:r w:rsidR="009052CB">
        <w:t xml:space="preserve">only </w:t>
      </w:r>
      <w:r w:rsidR="00656395">
        <w:t>appear</w:t>
      </w:r>
      <w:r w:rsidR="00CE36D2" w:rsidRPr="00CE36D2">
        <w:t xml:space="preserve"> </w:t>
      </w:r>
      <w:r w:rsidR="009052CB">
        <w:t xml:space="preserve">to be </w:t>
      </w:r>
      <w:r w:rsidR="00CE36D2" w:rsidRPr="00CE36D2">
        <w:t>s</w:t>
      </w:r>
      <w:r w:rsidR="0032614A">
        <w:t>h</w:t>
      </w:r>
      <w:r w:rsidR="00CE36D2" w:rsidRPr="00CE36D2">
        <w:t xml:space="preserve">allower in the solid condition due to a floor effect </w:t>
      </w:r>
      <w:r w:rsidR="001B47FA" w:rsidRPr="00CE36D2">
        <w:t>at numerosity 1</w:t>
      </w:r>
      <w:r w:rsidR="00CE36D2" w:rsidRPr="00CE36D2">
        <w:t xml:space="preserve">. </w:t>
      </w:r>
      <w:r w:rsidR="0032614A">
        <w:t xml:space="preserve">That is, the error rates in the two conditions reflect a difference in difficulty but not efficiency. </w:t>
      </w:r>
      <w:r w:rsidR="006D2A15" w:rsidRPr="00CE36D2">
        <w:t xml:space="preserve">Thus, the most </w:t>
      </w:r>
      <w:r w:rsidR="008C431D" w:rsidRPr="00CE36D2">
        <w:t xml:space="preserve">likely </w:t>
      </w:r>
      <w:r w:rsidR="006D2A15" w:rsidRPr="00CE36D2">
        <w:t xml:space="preserve">explanation of our </w:t>
      </w:r>
      <w:r w:rsidR="008F346C" w:rsidRPr="00CE36D2">
        <w:t xml:space="preserve">set of </w:t>
      </w:r>
      <w:r w:rsidR="006D2A15" w:rsidRPr="00CE36D2">
        <w:t xml:space="preserve">results, including the generalisation in Supplementary Experiment 1, is that parts </w:t>
      </w:r>
      <w:r w:rsidR="001B47FA" w:rsidRPr="00CE36D2">
        <w:t>distributed on</w:t>
      </w:r>
      <w:r w:rsidR="006D2A15" w:rsidRPr="00CE36D2">
        <w:t xml:space="preserve"> more than one object are harder to enumerate than parts of one object. This </w:t>
      </w:r>
      <w:r w:rsidR="004844BD">
        <w:t>supports the proposal</w:t>
      </w:r>
      <w:r w:rsidR="006D2A15" w:rsidRPr="00CE36D2">
        <w:t xml:space="preserve"> that subitizing</w:t>
      </w:r>
      <w:r w:rsidR="006D2A15">
        <w:t xml:space="preserve"> is object based.</w:t>
      </w:r>
    </w:p>
    <w:p w14:paraId="1A25E066" w14:textId="3A1E5A6F" w:rsidR="008C431D" w:rsidRDefault="008C431D" w:rsidP="008C431D">
      <w:pPr>
        <w:ind w:firstLine="0"/>
        <w:jc w:val="both"/>
      </w:pPr>
    </w:p>
    <w:p w14:paraId="6C2EAD38" w14:textId="377ACC52" w:rsidR="00584E44" w:rsidRDefault="00584E44" w:rsidP="008C431D">
      <w:pPr>
        <w:pStyle w:val="Heading1"/>
        <w:ind w:firstLine="0"/>
        <w:jc w:val="both"/>
      </w:pPr>
      <w:r>
        <w:t>References</w:t>
      </w:r>
    </w:p>
    <w:p w14:paraId="75489386" w14:textId="77777777" w:rsidR="00584E44" w:rsidRPr="00584E44" w:rsidRDefault="00584E44" w:rsidP="008C431D">
      <w:pPr>
        <w:pStyle w:val="Bibliography"/>
        <w:spacing w:line="240" w:lineRule="auto"/>
        <w:jc w:val="both"/>
        <w:rPr>
          <w:rFonts w:ascii="Calibri" w:cs="Calibri"/>
        </w:rPr>
      </w:pPr>
      <w:r>
        <w:fldChar w:fldCharType="begin"/>
      </w:r>
      <w:r>
        <w:instrText xml:space="preserve"> ADDIN ZOTERO_BIBL {"uncited":[],"omitted":[],"custom":[]} CSL_BIBLIOGRAPHY </w:instrText>
      </w:r>
      <w:r>
        <w:fldChar w:fldCharType="separate"/>
      </w:r>
      <w:r w:rsidRPr="00584E44">
        <w:rPr>
          <w:rFonts w:ascii="Calibri" w:cs="Calibri"/>
        </w:rPr>
        <w:t xml:space="preserve">Chen, L. (2005). The topological approach to perceptual organization. </w:t>
      </w:r>
      <w:r w:rsidRPr="00584E44">
        <w:rPr>
          <w:rFonts w:ascii="Calibri" w:cs="Calibri"/>
          <w:i/>
          <w:iCs/>
        </w:rPr>
        <w:t>Visual Cognition</w:t>
      </w:r>
      <w:r w:rsidRPr="00584E44">
        <w:rPr>
          <w:rFonts w:ascii="Calibri" w:cs="Calibri"/>
        </w:rPr>
        <w:t xml:space="preserve">, </w:t>
      </w:r>
      <w:r w:rsidRPr="00584E44">
        <w:rPr>
          <w:rFonts w:ascii="Calibri" w:cs="Calibri"/>
          <w:i/>
          <w:iCs/>
        </w:rPr>
        <w:t>12</w:t>
      </w:r>
      <w:r w:rsidRPr="00584E44">
        <w:rPr>
          <w:rFonts w:ascii="Calibri" w:cs="Calibri"/>
        </w:rPr>
        <w:t>(4), 553–637.</w:t>
      </w:r>
    </w:p>
    <w:p w14:paraId="7C507416" w14:textId="77777777" w:rsidR="00584E44" w:rsidRPr="00584E44" w:rsidRDefault="00584E44" w:rsidP="008C431D">
      <w:pPr>
        <w:pStyle w:val="Bibliography"/>
        <w:spacing w:line="240" w:lineRule="auto"/>
        <w:jc w:val="both"/>
        <w:rPr>
          <w:rFonts w:ascii="Calibri" w:cs="Calibri"/>
        </w:rPr>
      </w:pPr>
      <w:r w:rsidRPr="00584E44">
        <w:rPr>
          <w:rFonts w:ascii="Calibri" w:cs="Calibri"/>
        </w:rPr>
        <w:t xml:space="preserve">Egly, R., Driver, J., &amp; Rafal, R. D. (1994). Shifting visual attention between objects and locations: Evidence from normal and parietal lesion subjects. </w:t>
      </w:r>
      <w:r w:rsidRPr="00584E44">
        <w:rPr>
          <w:rFonts w:ascii="Calibri" w:cs="Calibri"/>
          <w:i/>
          <w:iCs/>
        </w:rPr>
        <w:t>Journal of Experimental Psychology: General</w:t>
      </w:r>
      <w:r w:rsidRPr="00584E44">
        <w:rPr>
          <w:rFonts w:ascii="Calibri" w:cs="Calibri"/>
        </w:rPr>
        <w:t xml:space="preserve">, </w:t>
      </w:r>
      <w:r w:rsidRPr="00584E44">
        <w:rPr>
          <w:rFonts w:ascii="Calibri" w:cs="Calibri"/>
          <w:i/>
          <w:iCs/>
        </w:rPr>
        <w:t>123</w:t>
      </w:r>
      <w:r w:rsidRPr="00584E44">
        <w:rPr>
          <w:rFonts w:ascii="Calibri" w:cs="Calibri"/>
        </w:rPr>
        <w:t>(2), 161.</w:t>
      </w:r>
    </w:p>
    <w:p w14:paraId="35826C4D" w14:textId="77777777" w:rsidR="00584E44" w:rsidRPr="00584E44" w:rsidRDefault="00584E44" w:rsidP="008C431D">
      <w:pPr>
        <w:pStyle w:val="Bibliography"/>
        <w:spacing w:line="240" w:lineRule="auto"/>
        <w:jc w:val="both"/>
        <w:rPr>
          <w:rFonts w:ascii="Calibri" w:cs="Calibri"/>
        </w:rPr>
      </w:pPr>
      <w:r w:rsidRPr="00584E44">
        <w:rPr>
          <w:rFonts w:ascii="Calibri" w:cs="Calibri"/>
        </w:rPr>
        <w:t xml:space="preserve">He, L., Zhou, K., Zhou, T., He, S., &amp; Chen, L. (2015). Topology-defined units in numerosity perception. </w:t>
      </w:r>
      <w:r w:rsidRPr="00584E44">
        <w:rPr>
          <w:rFonts w:ascii="Calibri" w:cs="Calibri"/>
          <w:i/>
          <w:iCs/>
        </w:rPr>
        <w:t>Proceedings of the National Academy of Sciences</w:t>
      </w:r>
      <w:r w:rsidRPr="00584E44">
        <w:rPr>
          <w:rFonts w:ascii="Calibri" w:cs="Calibri"/>
        </w:rPr>
        <w:t xml:space="preserve">, </w:t>
      </w:r>
      <w:r w:rsidRPr="00584E44">
        <w:rPr>
          <w:rFonts w:ascii="Calibri" w:cs="Calibri"/>
          <w:i/>
          <w:iCs/>
        </w:rPr>
        <w:t>112</w:t>
      </w:r>
      <w:r w:rsidRPr="00584E44">
        <w:rPr>
          <w:rFonts w:ascii="Calibri" w:cs="Calibri"/>
        </w:rPr>
        <w:t>(41), E5647–E5655. https://doi.org/10.1073/pnas.1512408112</w:t>
      </w:r>
    </w:p>
    <w:p w14:paraId="678186A2" w14:textId="77777777" w:rsidR="00584E44" w:rsidRPr="00584E44" w:rsidRDefault="00584E44" w:rsidP="008C431D">
      <w:pPr>
        <w:pStyle w:val="Bibliography"/>
        <w:spacing w:line="240" w:lineRule="auto"/>
        <w:jc w:val="both"/>
        <w:rPr>
          <w:rFonts w:ascii="Calibri" w:cs="Calibri"/>
        </w:rPr>
      </w:pPr>
      <w:r w:rsidRPr="00584E44">
        <w:rPr>
          <w:rFonts w:ascii="Calibri" w:cs="Calibri"/>
        </w:rPr>
        <w:t xml:space="preserve">Kluth, T., &amp; Zetzsche, C. (2016). Numerosity as a topological invariant. </w:t>
      </w:r>
      <w:r w:rsidRPr="00584E44">
        <w:rPr>
          <w:rFonts w:ascii="Calibri" w:cs="Calibri"/>
          <w:i/>
          <w:iCs/>
        </w:rPr>
        <w:t>Journal of Vision</w:t>
      </w:r>
      <w:r w:rsidRPr="00584E44">
        <w:rPr>
          <w:rFonts w:ascii="Calibri" w:cs="Calibri"/>
        </w:rPr>
        <w:t xml:space="preserve">, </w:t>
      </w:r>
      <w:r w:rsidRPr="00584E44">
        <w:rPr>
          <w:rFonts w:ascii="Calibri" w:cs="Calibri"/>
          <w:i/>
          <w:iCs/>
        </w:rPr>
        <w:t>16</w:t>
      </w:r>
      <w:r w:rsidRPr="00584E44">
        <w:rPr>
          <w:rFonts w:ascii="Calibri" w:cs="Calibri"/>
        </w:rPr>
        <w:t>(3), 30–30.</w:t>
      </w:r>
    </w:p>
    <w:p w14:paraId="31F9DCCA" w14:textId="5D5C9BEC" w:rsidR="00584E44" w:rsidRPr="00C348F7" w:rsidRDefault="00584E44" w:rsidP="008C431D">
      <w:pPr>
        <w:jc w:val="both"/>
      </w:pPr>
      <w:r>
        <w:fldChar w:fldCharType="end"/>
      </w:r>
    </w:p>
    <w:sectPr w:rsidR="00584E44" w:rsidRPr="00C348F7" w:rsidSect="007D7CED">
      <w:pgSz w:w="11900" w:h="16840"/>
      <w:pgMar w:top="1009" w:right="760" w:bottom="1009" w:left="1418"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6F39CA" w14:textId="77777777" w:rsidR="001C0E22" w:rsidRDefault="001C0E22" w:rsidP="006262B5">
      <w:r>
        <w:separator/>
      </w:r>
    </w:p>
  </w:endnote>
  <w:endnote w:type="continuationSeparator" w:id="0">
    <w:p w14:paraId="04D98ADC" w14:textId="77777777" w:rsidR="001C0E22" w:rsidRDefault="001C0E22" w:rsidP="006262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CD901F5" w14:textId="77777777" w:rsidR="001C0E22" w:rsidRDefault="001C0E22" w:rsidP="006262B5">
      <w:r>
        <w:separator/>
      </w:r>
    </w:p>
  </w:footnote>
  <w:footnote w:type="continuationSeparator" w:id="0">
    <w:p w14:paraId="470E56C7" w14:textId="77777777" w:rsidR="001C0E22" w:rsidRDefault="001C0E22" w:rsidP="006262B5">
      <w:r>
        <w:continuationSeparator/>
      </w:r>
    </w:p>
  </w:footnote>
  <w:footnote w:id="1">
    <w:p w14:paraId="7A0FBE91" w14:textId="753486CD" w:rsidR="00AA6DEF" w:rsidRDefault="00AA6DEF" w:rsidP="006262B5">
      <w:pPr>
        <w:pStyle w:val="FootnoteText"/>
      </w:pPr>
      <w:r>
        <w:rPr>
          <w:rStyle w:val="FootnoteReference"/>
        </w:rPr>
        <w:footnoteRef/>
      </w:r>
      <w:r>
        <w:t xml:space="preserve"> Primarily </w:t>
      </w:r>
      <w:r w:rsidR="00EC1FF3">
        <w:t>due</w:t>
      </w:r>
      <w:r>
        <w:t xml:space="preserve"> to the </w:t>
      </w:r>
      <w:r w:rsidR="00EC1FF3">
        <w:t>restrictions</w:t>
      </w:r>
      <w:r>
        <w:t xml:space="preserve"> imposed </w:t>
      </w:r>
      <w:r w:rsidR="00AF6F44">
        <w:t>during</w:t>
      </w:r>
      <w:r>
        <w:t xml:space="preserve"> the Coronavirus pandemic</w:t>
      </w:r>
      <w:r w:rsidR="00AF6F44">
        <w:t>. W</w:t>
      </w:r>
      <w:r>
        <w:t xml:space="preserve">e had to recruit and test observers who were willing to take part in an </w:t>
      </w:r>
      <w:r w:rsidR="005B4179">
        <w:t>hour-long</w:t>
      </w:r>
      <w:r>
        <w:t xml:space="preserve"> experiment and had the necessary apparatus (a computer with </w:t>
      </w:r>
      <w:r w:rsidR="00044A3E">
        <w:t>MATLAB</w:t>
      </w:r>
      <w:r>
        <w:t xml:space="preserve"> and </w:t>
      </w:r>
      <w:proofErr w:type="spellStart"/>
      <w:r w:rsidR="00044A3E">
        <w:t>P</w:t>
      </w:r>
      <w:r>
        <w:t>sychtoolbox</w:t>
      </w:r>
      <w:proofErr w:type="spellEnd"/>
      <w:r>
        <w:t xml:space="preserve">, along with a keyboard that included a number pad).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40"/>
  <w:proofState w:spelling="clean" w:grammar="clean"/>
  <w:defaultTabStop w:val="720"/>
  <w:drawingGridHorizontalSpacing w:val="120"/>
  <w:drawingGridVerticalSpacing w:val="163"/>
  <w:displayHorizontalDrawingGridEvery w:val="0"/>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10E9"/>
    <w:rsid w:val="00024EF7"/>
    <w:rsid w:val="00032BAD"/>
    <w:rsid w:val="00044A3E"/>
    <w:rsid w:val="0007430A"/>
    <w:rsid w:val="00076410"/>
    <w:rsid w:val="00076989"/>
    <w:rsid w:val="000826C4"/>
    <w:rsid w:val="000D331D"/>
    <w:rsid w:val="00104BFD"/>
    <w:rsid w:val="001121E6"/>
    <w:rsid w:val="00137F4C"/>
    <w:rsid w:val="0016168C"/>
    <w:rsid w:val="001735AC"/>
    <w:rsid w:val="001B47FA"/>
    <w:rsid w:val="001C0E22"/>
    <w:rsid w:val="00212C5B"/>
    <w:rsid w:val="00223092"/>
    <w:rsid w:val="00227789"/>
    <w:rsid w:val="00234D5F"/>
    <w:rsid w:val="00286012"/>
    <w:rsid w:val="0028666F"/>
    <w:rsid w:val="002C5339"/>
    <w:rsid w:val="002F2C50"/>
    <w:rsid w:val="002F64D1"/>
    <w:rsid w:val="00301C3B"/>
    <w:rsid w:val="0032409A"/>
    <w:rsid w:val="0032614A"/>
    <w:rsid w:val="00335FAA"/>
    <w:rsid w:val="0035478B"/>
    <w:rsid w:val="00381AE4"/>
    <w:rsid w:val="0038776D"/>
    <w:rsid w:val="003F3016"/>
    <w:rsid w:val="003F537B"/>
    <w:rsid w:val="00421EB7"/>
    <w:rsid w:val="00432961"/>
    <w:rsid w:val="004844BD"/>
    <w:rsid w:val="00491704"/>
    <w:rsid w:val="004E66AB"/>
    <w:rsid w:val="004F10E9"/>
    <w:rsid w:val="004F21A2"/>
    <w:rsid w:val="004F60CC"/>
    <w:rsid w:val="00520F0B"/>
    <w:rsid w:val="005217DF"/>
    <w:rsid w:val="005360AD"/>
    <w:rsid w:val="0057529C"/>
    <w:rsid w:val="00584128"/>
    <w:rsid w:val="00584E44"/>
    <w:rsid w:val="005909F0"/>
    <w:rsid w:val="005B3265"/>
    <w:rsid w:val="005B4179"/>
    <w:rsid w:val="005C1929"/>
    <w:rsid w:val="005F6979"/>
    <w:rsid w:val="00606017"/>
    <w:rsid w:val="006262B5"/>
    <w:rsid w:val="00626A26"/>
    <w:rsid w:val="00643C29"/>
    <w:rsid w:val="00656395"/>
    <w:rsid w:val="006B25E0"/>
    <w:rsid w:val="006D2A15"/>
    <w:rsid w:val="006E40B1"/>
    <w:rsid w:val="006E7A24"/>
    <w:rsid w:val="006F066E"/>
    <w:rsid w:val="006F76DD"/>
    <w:rsid w:val="00706CE6"/>
    <w:rsid w:val="007070B4"/>
    <w:rsid w:val="00737C7D"/>
    <w:rsid w:val="00747138"/>
    <w:rsid w:val="00774481"/>
    <w:rsid w:val="00775A08"/>
    <w:rsid w:val="007774D0"/>
    <w:rsid w:val="00784BFC"/>
    <w:rsid w:val="00787247"/>
    <w:rsid w:val="007A0A09"/>
    <w:rsid w:val="007C5BBA"/>
    <w:rsid w:val="007D7CED"/>
    <w:rsid w:val="00850D1B"/>
    <w:rsid w:val="00864FA7"/>
    <w:rsid w:val="00870999"/>
    <w:rsid w:val="00892AE0"/>
    <w:rsid w:val="008A6548"/>
    <w:rsid w:val="008C431D"/>
    <w:rsid w:val="008D30EA"/>
    <w:rsid w:val="008F346C"/>
    <w:rsid w:val="00902722"/>
    <w:rsid w:val="009052CB"/>
    <w:rsid w:val="009A178D"/>
    <w:rsid w:val="009A2BE0"/>
    <w:rsid w:val="009B234E"/>
    <w:rsid w:val="009C3C5A"/>
    <w:rsid w:val="009E0032"/>
    <w:rsid w:val="009E2C2C"/>
    <w:rsid w:val="00A777F5"/>
    <w:rsid w:val="00AA6DEF"/>
    <w:rsid w:val="00AB5FBD"/>
    <w:rsid w:val="00AB734F"/>
    <w:rsid w:val="00AF54B7"/>
    <w:rsid w:val="00AF6F44"/>
    <w:rsid w:val="00B15C62"/>
    <w:rsid w:val="00B23C35"/>
    <w:rsid w:val="00B33EEF"/>
    <w:rsid w:val="00B367AC"/>
    <w:rsid w:val="00B47D8A"/>
    <w:rsid w:val="00B52658"/>
    <w:rsid w:val="00B64939"/>
    <w:rsid w:val="00B65E4B"/>
    <w:rsid w:val="00B7670A"/>
    <w:rsid w:val="00BA21C2"/>
    <w:rsid w:val="00BA7B18"/>
    <w:rsid w:val="00BC207C"/>
    <w:rsid w:val="00BE1AF8"/>
    <w:rsid w:val="00BF4111"/>
    <w:rsid w:val="00C10417"/>
    <w:rsid w:val="00C11649"/>
    <w:rsid w:val="00C11788"/>
    <w:rsid w:val="00C348F7"/>
    <w:rsid w:val="00C539C9"/>
    <w:rsid w:val="00C67E9E"/>
    <w:rsid w:val="00CC7DC0"/>
    <w:rsid w:val="00CD3E03"/>
    <w:rsid w:val="00CD539F"/>
    <w:rsid w:val="00CD6580"/>
    <w:rsid w:val="00CE36D2"/>
    <w:rsid w:val="00CF3F49"/>
    <w:rsid w:val="00D008B8"/>
    <w:rsid w:val="00D00F30"/>
    <w:rsid w:val="00D10CE8"/>
    <w:rsid w:val="00D73537"/>
    <w:rsid w:val="00DC3186"/>
    <w:rsid w:val="00DC48D2"/>
    <w:rsid w:val="00E2281B"/>
    <w:rsid w:val="00E52490"/>
    <w:rsid w:val="00E70E9F"/>
    <w:rsid w:val="00EC1FF3"/>
    <w:rsid w:val="00EE4A2A"/>
    <w:rsid w:val="00F14BD0"/>
    <w:rsid w:val="00F246F9"/>
    <w:rsid w:val="00F25E08"/>
    <w:rsid w:val="00F3606F"/>
    <w:rsid w:val="00F36D55"/>
    <w:rsid w:val="00F60EE6"/>
    <w:rsid w:val="00F65FA7"/>
    <w:rsid w:val="00F70BF3"/>
    <w:rsid w:val="00F813EF"/>
    <w:rsid w:val="00FA2EFB"/>
    <w:rsid w:val="00FB42EA"/>
    <w:rsid w:val="00FF30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E2F041"/>
  <w14:defaultImageDpi w14:val="32767"/>
  <w15:chartTrackingRefBased/>
  <w15:docId w15:val="{87C6402D-72ED-804F-856A-C9A1AF2606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262B5"/>
    <w:pPr>
      <w:spacing w:line="276" w:lineRule="auto"/>
      <w:ind w:firstLine="284"/>
    </w:pPr>
  </w:style>
  <w:style w:type="paragraph" w:styleId="Heading1">
    <w:name w:val="heading 1"/>
    <w:basedOn w:val="Normal"/>
    <w:next w:val="Normal"/>
    <w:link w:val="Heading1Char"/>
    <w:uiPriority w:val="9"/>
    <w:qFormat/>
    <w:rsid w:val="00BA7B1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01C3B"/>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A6DEF"/>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7B1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01C3B"/>
    <w:rPr>
      <w:rFonts w:asciiTheme="majorHAnsi" w:eastAsiaTheme="majorEastAsia" w:hAnsiTheme="majorHAnsi" w:cstheme="majorBidi"/>
      <w:color w:val="2F5496" w:themeColor="accent1" w:themeShade="BF"/>
      <w:sz w:val="26"/>
      <w:szCs w:val="26"/>
    </w:rPr>
  </w:style>
  <w:style w:type="paragraph" w:styleId="BalloonText">
    <w:name w:val="Balloon Text"/>
    <w:basedOn w:val="Normal"/>
    <w:link w:val="BalloonTextChar"/>
    <w:uiPriority w:val="99"/>
    <w:semiHidden/>
    <w:unhideWhenUsed/>
    <w:rsid w:val="00AA6DE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A6DEF"/>
    <w:rPr>
      <w:rFonts w:ascii="Times New Roman" w:hAnsi="Times New Roman" w:cs="Times New Roman"/>
      <w:sz w:val="18"/>
      <w:szCs w:val="18"/>
    </w:rPr>
  </w:style>
  <w:style w:type="character" w:customStyle="1" w:styleId="Heading3Char">
    <w:name w:val="Heading 3 Char"/>
    <w:basedOn w:val="DefaultParagraphFont"/>
    <w:link w:val="Heading3"/>
    <w:uiPriority w:val="9"/>
    <w:rsid w:val="00AA6DEF"/>
    <w:rPr>
      <w:rFonts w:asciiTheme="majorHAnsi" w:eastAsiaTheme="majorEastAsia" w:hAnsiTheme="majorHAnsi" w:cstheme="majorBidi"/>
      <w:color w:val="1F3763" w:themeColor="accent1" w:themeShade="7F"/>
    </w:rPr>
  </w:style>
  <w:style w:type="paragraph" w:styleId="FootnoteText">
    <w:name w:val="footnote text"/>
    <w:basedOn w:val="Normal"/>
    <w:link w:val="FootnoteTextChar"/>
    <w:uiPriority w:val="99"/>
    <w:unhideWhenUsed/>
    <w:rsid w:val="00AA6DEF"/>
    <w:rPr>
      <w:sz w:val="20"/>
      <w:szCs w:val="20"/>
    </w:rPr>
  </w:style>
  <w:style w:type="character" w:customStyle="1" w:styleId="FootnoteTextChar">
    <w:name w:val="Footnote Text Char"/>
    <w:basedOn w:val="DefaultParagraphFont"/>
    <w:link w:val="FootnoteText"/>
    <w:uiPriority w:val="99"/>
    <w:rsid w:val="00AA6DEF"/>
    <w:rPr>
      <w:sz w:val="20"/>
      <w:szCs w:val="20"/>
    </w:rPr>
  </w:style>
  <w:style w:type="character" w:styleId="FootnoteReference">
    <w:name w:val="footnote reference"/>
    <w:basedOn w:val="DefaultParagraphFont"/>
    <w:uiPriority w:val="99"/>
    <w:semiHidden/>
    <w:unhideWhenUsed/>
    <w:rsid w:val="00AA6DEF"/>
    <w:rPr>
      <w:vertAlign w:val="superscript"/>
    </w:rPr>
  </w:style>
  <w:style w:type="character" w:styleId="PlaceholderText">
    <w:name w:val="Placeholder Text"/>
    <w:basedOn w:val="DefaultParagraphFont"/>
    <w:uiPriority w:val="99"/>
    <w:semiHidden/>
    <w:rsid w:val="00491704"/>
    <w:rPr>
      <w:color w:val="808080"/>
    </w:rPr>
  </w:style>
  <w:style w:type="paragraph" w:styleId="Bibliography">
    <w:name w:val="Bibliography"/>
    <w:basedOn w:val="Normal"/>
    <w:next w:val="Normal"/>
    <w:uiPriority w:val="37"/>
    <w:unhideWhenUsed/>
    <w:rsid w:val="00584E44"/>
    <w:pPr>
      <w:spacing w:line="480" w:lineRule="auto"/>
      <w:ind w:left="720" w:hanging="720"/>
    </w:pPr>
  </w:style>
  <w:style w:type="paragraph" w:customStyle="1" w:styleId="figlegend">
    <w:name w:val="figlegend"/>
    <w:basedOn w:val="Normal"/>
    <w:next w:val="Normal"/>
    <w:rsid w:val="00234D5F"/>
    <w:pPr>
      <w:overflowPunct w:val="0"/>
      <w:autoSpaceDE w:val="0"/>
      <w:autoSpaceDN w:val="0"/>
      <w:adjustRightInd w:val="0"/>
      <w:spacing w:before="120" w:line="360" w:lineRule="auto"/>
      <w:ind w:firstLine="0"/>
      <w:textAlignment w:val="baseline"/>
    </w:pPr>
    <w:rPr>
      <w:rFonts w:ascii="Times New Roman" w:eastAsia="Times New Roman" w:hAnsi="Times New Roman" w:cs="Times New Roman"/>
      <w:sz w:val="20"/>
      <w:szCs w:val="20"/>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4</Pages>
  <Words>2202</Words>
  <Characters>12552</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kravarthi, Rama</dc:creator>
  <cp:keywords/>
  <dc:description/>
  <cp:lastModifiedBy>Microsoft Office User</cp:lastModifiedBy>
  <cp:revision>3</cp:revision>
  <dcterms:created xsi:type="dcterms:W3CDTF">2020-10-06T09:54:00Z</dcterms:created>
  <dcterms:modified xsi:type="dcterms:W3CDTF">2020-10-06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GiDoMN94"/&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